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433" w:rsidRDefault="000E4059">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w:t>
      </w:r>
      <w:r>
        <w:rPr>
          <w:rFonts w:ascii="Times New Roman" w:eastAsia="Times New Roman" w:hAnsi="Times New Roman" w:cs="Times New Roman"/>
          <w:b/>
          <w:sz w:val="24"/>
          <w:szCs w:val="24"/>
        </w:rPr>
        <w:t>Table</w:t>
      </w:r>
      <w:bookmarkStart w:id="0" w:name="_GoBack"/>
      <w:bookmarkEnd w:id="0"/>
    </w:p>
    <w:p w:rsidR="009B5433" w:rsidRDefault="000E4059">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ull Search Strategies </w:t>
      </w:r>
    </w:p>
    <w:p w:rsidR="009B5433" w:rsidRDefault="009B5433">
      <w:pPr>
        <w:spacing w:line="240" w:lineRule="auto"/>
        <w:rPr>
          <w:rFonts w:ascii="Times" w:eastAsia="Times" w:hAnsi="Times" w:cs="Times"/>
          <w:b/>
        </w:rPr>
      </w:pPr>
    </w:p>
    <w:tbl>
      <w:tblPr>
        <w:tblStyle w:val="a"/>
        <w:tblW w:w="8880" w:type="dxa"/>
        <w:tblBorders>
          <w:top w:val="nil"/>
          <w:left w:val="nil"/>
          <w:bottom w:val="nil"/>
          <w:right w:val="nil"/>
          <w:insideH w:val="nil"/>
          <w:insideV w:val="nil"/>
        </w:tblBorders>
        <w:tblLayout w:type="fixed"/>
        <w:tblLook w:val="0600" w:firstRow="0" w:lastRow="0" w:firstColumn="0" w:lastColumn="0" w:noHBand="1" w:noVBand="1"/>
      </w:tblPr>
      <w:tblGrid>
        <w:gridCol w:w="375"/>
        <w:gridCol w:w="7470"/>
        <w:gridCol w:w="1035"/>
      </w:tblGrid>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9B5433">
            <w:pPr>
              <w:spacing w:line="240" w:lineRule="auto"/>
              <w:jc w:val="right"/>
              <w:rPr>
                <w:rFonts w:ascii="Times" w:eastAsia="Times" w:hAnsi="Times" w:cs="Times"/>
              </w:rPr>
            </w:pPr>
          </w:p>
        </w:tc>
        <w:tc>
          <w:tcPr>
            <w:tcW w:w="8505" w:type="dxa"/>
            <w:gridSpan w:val="2"/>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Ovid MEDLINE(R) and Epub Ahead of Print, In-Process, In-Data-Review &amp; Other Non-Indexed Citations and Daily (1946 to July 06, 2023)</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olunteers/</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84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spital Volunteer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2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auxilia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peer</w:t>
            </w:r>
            <w:proofErr w:type="gramEnd"/>
            <w:r>
              <w:rPr>
                <w:rFonts w:ascii="Times" w:eastAsia="Times" w:hAnsi="Times" w:cs="Times"/>
              </w:rPr>
              <w:t xml:space="preserve"> group*.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visito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7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dural</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r>
      <w:tr w:rsidR="009B5433">
        <w:trPr>
          <w:trHeight w:val="169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adj5 (worker* or visitor* or attendant* or aide* or support* or person* or helper* or carer* or caregiver* or care giver* or con</w:t>
            </w:r>
            <w:r>
              <w:rPr>
                <w:rFonts w:ascii="Times" w:eastAsia="Times" w:hAnsi="Times" w:cs="Times"/>
              </w:rPr>
              <w:t>sultant* or assistant* or staff or visit* or midwife or midwives or provider* or practitioner*)).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26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llied Health Personne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03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y Health Worker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60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med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6</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paraprofessional</w:t>
            </w:r>
            <w:proofErr w:type="gramEnd"/>
            <w:r>
              <w:rPr>
                <w:rFonts w:ascii="Times" w:eastAsia="Times" w:hAnsi="Times" w:cs="Times"/>
              </w:rPr>
              <w:t>* or paramedic* or allied health personnel or allied health worker* or support worker* or home health aide*).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10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trained</w:t>
            </w:r>
            <w:proofErr w:type="gramEnd"/>
            <w:r>
              <w:rPr>
                <w:rFonts w:ascii="Times" w:eastAsia="Times" w:hAnsi="Times" w:cs="Times"/>
              </w:rPr>
              <w:t xml:space="preserve"> adj3 (volunteer* or health worker* or moth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94</w:t>
            </w:r>
          </w:p>
        </w:tc>
      </w:tr>
      <w:tr w:rsidR="009B5433">
        <w:trPr>
          <w:trHeight w:val="88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or village* or frontline*) adj3 (health worker* or health care worker* or healthcare worker* or distributor* or worker* or provider*)).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97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ommunit</w:t>
            </w:r>
            <w:proofErr w:type="gramEnd"/>
            <w:r>
              <w:rPr>
                <w:rFonts w:ascii="Times" w:eastAsia="Times" w:hAnsi="Times" w:cs="Times"/>
              </w:rPr>
              <w:t>* adj3 (volunteer* or aide* or suppor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108</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birth or labor or labour) adj1 (attendant* or assista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1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montrice</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adj1 (volunteer* or mentor* or counsel* or support or intervention*)).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3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hurch</w:t>
            </w:r>
            <w:proofErr w:type="gramEnd"/>
            <w:r>
              <w:rPr>
                <w:rFonts w:ascii="Times" w:eastAsia="Times" w:hAnsi="Times" w:cs="Times"/>
              </w:rPr>
              <w:t xml:space="preserve"> based adj3 (intervention* or program* or counsel*)).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linkworker</w:t>
            </w:r>
            <w:proofErr w:type="gramEnd"/>
            <w:r>
              <w:rPr>
                <w:rFonts w:ascii="Times" w:eastAsia="Times" w:hAnsi="Times" w:cs="Times"/>
              </w:rPr>
              <w:t>* or link work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arefoot</w:t>
            </w:r>
            <w:proofErr w:type="gramEnd"/>
            <w:r>
              <w:rPr>
                <w:rFonts w:ascii="Times" w:eastAsia="Times" w:hAnsi="Times" w:cs="Times"/>
              </w:rPr>
              <w:t xml:space="preserve"> docto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ealth</w:t>
            </w:r>
            <w:proofErr w:type="gramEnd"/>
            <w:r>
              <w:rPr>
                <w:rFonts w:ascii="Times" w:eastAsia="Times" w:hAnsi="Times" w:cs="Times"/>
              </w:rPr>
              <w:t xml:space="preserve"> or healthcare) adj1 outreach).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Care Servic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341</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ome</w:t>
            </w:r>
            <w:proofErr w:type="gramEnd"/>
            <w:r>
              <w:rPr>
                <w:rFonts w:ascii="Times" w:eastAsia="Times" w:hAnsi="Times" w:cs="Times"/>
              </w:rPr>
              <w:t xml:space="preserve"> adj1 (care or aide* or nursing or support or intervention* or treatment* or visi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0093</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are or aide* or nursing or support or intervention* or treatment* or visit*) adj3 (lay or volunteer* or voluntary)).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98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ad</w:t>
            </w:r>
            <w:r>
              <w:rPr>
                <w:rFonts w:ascii="Times" w:eastAsia="Times" w:hAnsi="Times" w:cs="Times"/>
              </w:rPr>
              <w:t>j3 (worker* or nurse* or midwives or midwife)).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28</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xpert</w:t>
            </w:r>
            <w:proofErr w:type="gramEnd"/>
            <w:r>
              <w:rPr>
                <w:rFonts w:ascii="Times" w:eastAsia="Times" w:hAnsi="Times" w:cs="Times"/>
              </w:rPr>
              <w:t xml:space="preserve"> patient* or health promoter* or health extension worker* or mentor moth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1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1-28</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578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50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Costs and Cos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516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 Nursing/</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 Medica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24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Fees and Charg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38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Budget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11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udget</w:t>
            </w:r>
            <w:proofErr w:type="gramEnd"/>
            <w:r>
              <w:rPr>
                <w:rFonts w:ascii="Times" w:eastAsia="Times" w:hAnsi="Times" w:cs="Times"/>
              </w:rPr>
              <w:t>*.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039</w:t>
            </w:r>
          </w:p>
        </w:tc>
      </w:tr>
      <w:tr w:rsidR="009B5433">
        <w:trPr>
          <w:trHeight w:val="88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conomic</w:t>
            </w:r>
            <w:proofErr w:type="gramEnd"/>
            <w:r>
              <w:rPr>
                <w:rFonts w:ascii="Times" w:eastAsia="Times" w:hAnsi="Times" w:cs="Times"/>
              </w:rPr>
              <w:t>* or cost or costs or costly or costing or price or prices or pricing or expenditure or expenditures or expense or expenses or financial or finance or finances or financed).ti,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9577</w:t>
            </w:r>
          </w:p>
        </w:tc>
      </w:tr>
      <w:tr w:rsidR="009B5433">
        <w:trPr>
          <w:trHeight w:val="88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or cost or costs or costly or costing or pric</w:t>
            </w:r>
            <w:r>
              <w:rPr>
                <w:rFonts w:ascii="Times" w:eastAsia="Times" w:hAnsi="Times" w:cs="Times"/>
              </w:rPr>
              <w:t>e or prices or pricing or expenditure or expenditures or expense or expenses or financial or finance or finances or financed).ab. /freq=2</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0289</w:t>
            </w:r>
          </w:p>
        </w:tc>
      </w:tr>
      <w:tr w:rsidR="009B5433">
        <w:trPr>
          <w:trHeight w:val="61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ost</w:t>
            </w:r>
            <w:proofErr w:type="gramEnd"/>
            <w:r>
              <w:rPr>
                <w:rFonts w:ascii="Times" w:eastAsia="Times" w:hAnsi="Times" w:cs="Times"/>
              </w:rPr>
              <w:t>* adj2 (effective* or utilit* or benefit* or minimi* or analy* or outcome or outcomes)).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925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value</w:t>
            </w:r>
            <w:proofErr w:type="gramEnd"/>
            <w:r>
              <w:rPr>
                <w:rFonts w:ascii="Times" w:eastAsia="Times" w:hAnsi="Times" w:cs="Times"/>
              </w:rPr>
              <w:t xml:space="preserve"> adj2 (money or monetary)).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3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models, economic/</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22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economic</w:t>
            </w:r>
            <w:proofErr w:type="gramEnd"/>
            <w:r>
              <w:rPr>
                <w:rFonts w:ascii="Times" w:eastAsia="Times" w:hAnsi="Times" w:cs="Times"/>
              </w:rPr>
              <w:t xml:space="preserve"> model*.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0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Decision Theor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30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decision</w:t>
            </w:r>
            <w:proofErr w:type="gramEnd"/>
            <w:r>
              <w:rPr>
                <w:rFonts w:ascii="Times" w:eastAsia="Times" w:hAnsi="Times" w:cs="Times"/>
              </w:rPr>
              <w:t>* adj2 (tree* or analy* or model*)).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7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72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1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5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5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multiple</w:t>
            </w:r>
            <w:proofErr w:type="gramEnd"/>
            <w:r>
              <w:rPr>
                <w:rFonts w:ascii="Times" w:eastAsia="Times" w:hAnsi="Times" w:cs="Times"/>
              </w:rPr>
              <w:t xml:space="preserve"> criteria decision analysis or MCDA).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7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Benefi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268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cost-benefit</w:t>
            </w:r>
            <w:proofErr w:type="gramEnd"/>
            <w:r>
              <w:rPr>
                <w:rFonts w:ascii="Times" w:eastAsia="Times" w:hAnsi="Times" w:cs="Times"/>
              </w:rPr>
              <w:t xml:space="preserve"> analysis.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61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53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managem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07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9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30-55</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2473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9 and 56 and 57</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mit 58 to yr="2015 -Curr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32</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Embase Classic+Embase (1947 to 2023 July 07)</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olunteer/</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621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spital Volunteer/</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auxilia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peer</w:t>
            </w:r>
            <w:proofErr w:type="gramEnd"/>
            <w:r>
              <w:rPr>
                <w:rFonts w:ascii="Times" w:eastAsia="Times" w:hAnsi="Times" w:cs="Times"/>
              </w:rPr>
              <w:t xml:space="preserve"> group*.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4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visito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8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4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dural</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adj5 (worker* or visitor* or attendant* or aide* or support* or person* or help</w:t>
            </w:r>
            <w:r>
              <w:rPr>
                <w:rFonts w:ascii="Times" w:eastAsia="Times" w:hAnsi="Times" w:cs="Times"/>
              </w:rPr>
              <w:t>er* or carer* or caregiver* or care giver* or consultant* or assistant* or staff or visit* or midwife or midwives or provider* or practitioner*)).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63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medical personne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68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auxiliar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82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paraprofessional</w:t>
            </w:r>
            <w:proofErr w:type="gramEnd"/>
            <w:r>
              <w:rPr>
                <w:rFonts w:ascii="Times" w:eastAsia="Times" w:hAnsi="Times" w:cs="Times"/>
              </w:rPr>
              <w:t>* or paramedic* or allied health personnel or allied health worker* or support worker* or home health aide*).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56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trained</w:t>
            </w:r>
            <w:proofErr w:type="gramEnd"/>
            <w:r>
              <w:rPr>
                <w:rFonts w:ascii="Times" w:eastAsia="Times" w:hAnsi="Times" w:cs="Times"/>
              </w:rPr>
              <w:t xml:space="preserve"> adj3 (volunteer* or health worker* or moth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2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or village* or frontline*) a</w:t>
            </w:r>
            <w:r>
              <w:rPr>
                <w:rFonts w:ascii="Times" w:eastAsia="Times" w:hAnsi="Times" w:cs="Times"/>
              </w:rPr>
              <w:t>dj3 (health worker* or health care worker* or healthcare worker* or distributor* or worker* or provider*)).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31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ommunit</w:t>
            </w:r>
            <w:proofErr w:type="gramEnd"/>
            <w:r>
              <w:rPr>
                <w:rFonts w:ascii="Times" w:eastAsia="Times" w:hAnsi="Times" w:cs="Times"/>
              </w:rPr>
              <w:t>* adj3 (volunteer* or aide* or suppor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85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birth or labor or labour) adj1 (attendant* or assista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0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montrice</w:t>
            </w:r>
            <w:proofErr w:type="gramEnd"/>
            <w:r>
              <w:rPr>
                <w:rFonts w:ascii="Times" w:eastAsia="Times" w:hAnsi="Times" w:cs="Times"/>
              </w:rPr>
              <w: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adj1 (volunteer* or mentor* or counsel* or support or intervention*)).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86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hurch</w:t>
            </w:r>
            <w:proofErr w:type="gramEnd"/>
            <w:r>
              <w:rPr>
                <w:rFonts w:ascii="Times" w:eastAsia="Times" w:hAnsi="Times" w:cs="Times"/>
              </w:rPr>
              <w:t xml:space="preserve"> based adj3 (intervention* or program* or counsel*)).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linkworker</w:t>
            </w:r>
            <w:proofErr w:type="gramEnd"/>
            <w:r>
              <w:rPr>
                <w:rFonts w:ascii="Times" w:eastAsia="Times" w:hAnsi="Times" w:cs="Times"/>
              </w:rPr>
              <w:t>* or link work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arefoot</w:t>
            </w:r>
            <w:proofErr w:type="gramEnd"/>
            <w:r>
              <w:rPr>
                <w:rFonts w:ascii="Times" w:eastAsia="Times" w:hAnsi="Times" w:cs="Times"/>
              </w:rPr>
              <w:t xml:space="preserve"> docto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ealth</w:t>
            </w:r>
            <w:proofErr w:type="gramEnd"/>
            <w:r>
              <w:rPr>
                <w:rFonts w:ascii="Times" w:eastAsia="Times" w:hAnsi="Times" w:cs="Times"/>
              </w:rPr>
              <w:t xml:space="preserve"> or healthcare) adj1 outreach).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2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Care/</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257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ome</w:t>
            </w:r>
            <w:proofErr w:type="gramEnd"/>
            <w:r>
              <w:rPr>
                <w:rFonts w:ascii="Times" w:eastAsia="Times" w:hAnsi="Times" w:cs="Times"/>
              </w:rPr>
              <w:t xml:space="preserve"> adj1 (care or aide* or nursing or support or intervention* or treatment* or visit*)).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980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are or aide* or nursing or support or intervention* or treatment* or visit*) adj3 (lay or volunteer* or voluntary)).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1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ad</w:t>
            </w:r>
            <w:r>
              <w:rPr>
                <w:rFonts w:ascii="Times" w:eastAsia="Times" w:hAnsi="Times" w:cs="Times"/>
              </w:rPr>
              <w:t>j3 (worker* or nurse* or midwives or midwife)).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5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xpert</w:t>
            </w:r>
            <w:proofErr w:type="gramEnd"/>
            <w:r>
              <w:rPr>
                <w:rFonts w:ascii="Times" w:eastAsia="Times" w:hAnsi="Times" w:cs="Times"/>
              </w:rPr>
              <w:t xml:space="preserve"> patient* or health promoter* or health extension worker* or mentor mother*).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1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1-27</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09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722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613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Health 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5112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Budget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38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udget</w:t>
            </w:r>
            <w:proofErr w:type="gramEnd"/>
            <w:r>
              <w:rPr>
                <w:rFonts w:ascii="Times" w:eastAsia="Times" w:hAnsi="Times" w:cs="Times"/>
              </w:rPr>
              <w:t>*.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897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conomic</w:t>
            </w:r>
            <w:proofErr w:type="gramEnd"/>
            <w:r>
              <w:rPr>
                <w:rFonts w:ascii="Times" w:eastAsia="Times" w:hAnsi="Times" w:cs="Times"/>
              </w:rPr>
              <w:t>* or cost or costs or costly or costing or price or prices or pricing or expenditure or expenditures or expense or expenses or financial or finance or finances or financed).ti,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577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or cost or costs or costly or costing or price or prices or pricing or expenditure or expenditures or expense or expenses or financial or finance or finances or financed).ab. /freq=2</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4209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ost</w:t>
            </w:r>
            <w:proofErr w:type="gramEnd"/>
            <w:r>
              <w:rPr>
                <w:rFonts w:ascii="Times" w:eastAsia="Times" w:hAnsi="Times" w:cs="Times"/>
              </w:rPr>
              <w:t>* adj2 (effective* or utilit* or benefit* or m</w:t>
            </w:r>
            <w:r>
              <w:rPr>
                <w:rFonts w:ascii="Times" w:eastAsia="Times" w:hAnsi="Times" w:cs="Times"/>
              </w:rPr>
              <w:t>inimi* or analy* or outcome or outcomes)).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537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value</w:t>
            </w:r>
            <w:proofErr w:type="gramEnd"/>
            <w:r>
              <w:rPr>
                <w:rFonts w:ascii="Times" w:eastAsia="Times" w:hAnsi="Times" w:cs="Times"/>
              </w:rPr>
              <w:t xml:space="preserve"> adj2 (money or monetary)).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economic mode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9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economic</w:t>
            </w:r>
            <w:proofErr w:type="gramEnd"/>
            <w:r>
              <w:rPr>
                <w:rFonts w:ascii="Times" w:eastAsia="Times" w:hAnsi="Times" w:cs="Times"/>
              </w:rPr>
              <w:t xml:space="preserve"> model*.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34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ecision Theor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8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ecision Tree/</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87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decision</w:t>
            </w:r>
            <w:proofErr w:type="gramEnd"/>
            <w:r>
              <w:rPr>
                <w:rFonts w:ascii="Times" w:eastAsia="Times" w:hAnsi="Times" w:cs="Times"/>
              </w:rPr>
              <w:t>* adj2 (tree* or analy* or model*)).ti,ab,kf.</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257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44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69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30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7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multiple</w:t>
            </w:r>
            <w:proofErr w:type="gramEnd"/>
            <w:r>
              <w:rPr>
                <w:rFonts w:ascii="Times" w:eastAsia="Times" w:hAnsi="Times" w:cs="Times"/>
              </w:rPr>
              <w:t xml:space="preserve"> criteria decision analysis or MCDA).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3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4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 benefi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454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cost-benefit</w:t>
            </w:r>
            <w:proofErr w:type="gramEnd"/>
            <w:r>
              <w:rPr>
                <w:rFonts w:ascii="Times" w:eastAsia="Times" w:hAnsi="Times" w:cs="Times"/>
              </w:rPr>
              <w:t xml:space="preserve"> analysis.tw,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11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88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managem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564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w</w:t>
            </w:r>
            <w:proofErr w:type="gramStart"/>
            <w:r>
              <w:rPr>
                <w:rFonts w:ascii="Times" w:eastAsia="Times" w:hAnsi="Times" w:cs="Times"/>
              </w:rPr>
              <w:t>,kw</w:t>
            </w:r>
            <w:proofErr w:type="gramEnd"/>
            <w:r>
              <w:rPr>
                <w:rFonts w:ascii="Times" w:eastAsia="Times" w:hAnsi="Times" w:cs="Times"/>
              </w:rPr>
              <w: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6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29-53</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68310</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APA PsycInfo (1806 to July Week 1 2023)</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olunteers/</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01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auxilia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peer</w:t>
            </w:r>
            <w:proofErr w:type="gramEnd"/>
            <w:r>
              <w:rPr>
                <w:rFonts w:ascii="Times" w:eastAsia="Times" w:hAnsi="Times" w:cs="Times"/>
              </w:rPr>
              <w:t xml:space="preserve"> group*.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61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health</w:t>
            </w:r>
            <w:proofErr w:type="gramEnd"/>
            <w:r>
              <w:rPr>
                <w:rFonts w:ascii="Times" w:eastAsia="Times" w:hAnsi="Times" w:cs="Times"/>
              </w:rPr>
              <w:t xml:space="preserve"> visito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w:t>
            </w:r>
            <w:proofErr w:type="gramEnd"/>
            <w:r>
              <w:rPr>
                <w:rFonts w:ascii="Times" w:eastAsia="Times" w:hAnsi="Times" w:cs="Times"/>
              </w:rPr>
              <w: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douladural</w:t>
            </w:r>
            <w:proofErr w:type="gramEnd"/>
            <w:r>
              <w:rPr>
                <w:rFonts w:ascii="Times" w:eastAsia="Times" w:hAnsi="Times" w:cs="Times"/>
              </w:rPr>
              <w: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adj5 (worker* or visitor* or attendant* or aide* or support* or person* or helper* or carer* or caregiver* or care giver* or con</w:t>
            </w:r>
            <w:r>
              <w:rPr>
                <w:rFonts w:ascii="Times" w:eastAsia="Times" w:hAnsi="Times" w:cs="Times"/>
              </w:rPr>
              <w:t>sultant* or assistant* or staff or visit* or midwife or midwives or provider* or practitione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01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llied Health Personne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5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med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paraprofessional</w:t>
            </w:r>
            <w:proofErr w:type="gramEnd"/>
            <w:r>
              <w:rPr>
                <w:rFonts w:ascii="Times" w:eastAsia="Times" w:hAnsi="Times" w:cs="Times"/>
              </w:rPr>
              <w:t>* or paramedic* or allied health personnel or allied health worker* or suppo</w:t>
            </w:r>
            <w:r>
              <w:rPr>
                <w:rFonts w:ascii="Times" w:eastAsia="Times" w:hAnsi="Times" w:cs="Times"/>
              </w:rPr>
              <w:t>rt worker* or home health aide*).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05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trained</w:t>
            </w:r>
            <w:proofErr w:type="gramEnd"/>
            <w:r>
              <w:rPr>
                <w:rFonts w:ascii="Times" w:eastAsia="Times" w:hAnsi="Times" w:cs="Times"/>
              </w:rPr>
              <w:t xml:space="preserve"> adj3 (volunteer* or health worker* or mothe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5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or village* or frontline*) adj3 (health worker* or health care worker* or healthcare worker* or distributor* or worker* or provide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48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ommunit</w:t>
            </w:r>
            <w:proofErr w:type="gramEnd"/>
            <w:r>
              <w:rPr>
                <w:rFonts w:ascii="Times" w:eastAsia="Times" w:hAnsi="Times" w:cs="Times"/>
              </w:rPr>
              <w:t>* adj3 (volunteer* or aide* or suppor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61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birth or labor or</w:t>
            </w:r>
            <w:r>
              <w:rPr>
                <w:rFonts w:ascii="Times" w:eastAsia="Times" w:hAnsi="Times" w:cs="Times"/>
              </w:rPr>
              <w:t xml:space="preserve"> labour) adj1 (attendant* or assistan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montrice</w:t>
            </w:r>
            <w:proofErr w:type="gramEnd"/>
            <w:r>
              <w:rPr>
                <w:rFonts w:ascii="Times" w:eastAsia="Times" w:hAnsi="Times" w:cs="Times"/>
              </w:rPr>
              <w: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adj1 (volunteer* or mentor* or counsel* or support or intervention*)).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80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church</w:t>
            </w:r>
            <w:proofErr w:type="gramEnd"/>
            <w:r>
              <w:rPr>
                <w:rFonts w:ascii="Times" w:eastAsia="Times" w:hAnsi="Times" w:cs="Times"/>
              </w:rPr>
              <w:t xml:space="preserve"> based adj3 (intervention* or program* or counsel*)).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linkworker</w:t>
            </w:r>
            <w:proofErr w:type="gramEnd"/>
            <w:r>
              <w:rPr>
                <w:rFonts w:ascii="Times" w:eastAsia="Times" w:hAnsi="Times" w:cs="Times"/>
              </w:rPr>
              <w:t>* or link worke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arefoot</w:t>
            </w:r>
            <w:proofErr w:type="gramEnd"/>
            <w:r>
              <w:rPr>
                <w:rFonts w:ascii="Times" w:eastAsia="Times" w:hAnsi="Times" w:cs="Times"/>
              </w:rPr>
              <w:t xml:space="preserve"> docto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ealth</w:t>
            </w:r>
            <w:proofErr w:type="gramEnd"/>
            <w:r>
              <w:rPr>
                <w:rFonts w:ascii="Times" w:eastAsia="Times" w:hAnsi="Times" w:cs="Times"/>
              </w:rPr>
              <w:t xml:space="preserve"> or healthcare) adj1 outreach).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Care/</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59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home</w:t>
            </w:r>
            <w:proofErr w:type="gramEnd"/>
            <w:r>
              <w:rPr>
                <w:rFonts w:ascii="Times" w:eastAsia="Times" w:hAnsi="Times" w:cs="Times"/>
              </w:rPr>
              <w:t xml:space="preserve"> adj1 (care or aide* or nursing or support or intervention* or treatment* or visi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70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are or aide* or nursing or support or intervention* or treatment* or visit*) adj3 (lay or volunteer* or voluntary)).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8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adj3 (worker* or nurse* or midwives or midwife)).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xpert</w:t>
            </w:r>
            <w:proofErr w:type="gramEnd"/>
            <w:r>
              <w:rPr>
                <w:rFonts w:ascii="Times" w:eastAsia="Times" w:hAnsi="Times" w:cs="Times"/>
              </w:rPr>
              <w:t xml:space="preserve"> patient* or health promoter* or health extension worker* or mentor mother*).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1-25</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42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66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Costs and Cos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13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Care 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8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Budget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2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budget</w:t>
            </w:r>
            <w:proofErr w:type="gramEnd"/>
            <w:r>
              <w:rPr>
                <w:rFonts w:ascii="Times" w:eastAsia="Times" w:hAnsi="Times" w:cs="Times"/>
              </w:rPr>
              <w: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21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conomic</w:t>
            </w:r>
            <w:proofErr w:type="gramEnd"/>
            <w:r>
              <w:rPr>
                <w:rFonts w:ascii="Times" w:eastAsia="Times" w:hAnsi="Times" w:cs="Times"/>
              </w:rPr>
              <w:t>* or cost or costs or costly or costing or price or prices or pricing or expenditure or expenditures or expense or expenses or financial or finance or finances or financed).ti.</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80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or cost or costs or costly or costing or price or</w:t>
            </w:r>
            <w:r>
              <w:rPr>
                <w:rFonts w:ascii="Times" w:eastAsia="Times" w:hAnsi="Times" w:cs="Times"/>
              </w:rPr>
              <w:t xml:space="preserve"> prices or pricing or expenditure or expenditures or expense or expenses or financial or finance or finances or financed).ab. /freq=2</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579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 adj2 (effective* or utilit* or benefit* or minimi* or analy* or outcome or outcomes)).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20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value</w:t>
            </w:r>
            <w:proofErr w:type="gramEnd"/>
            <w:r>
              <w:rPr>
                <w:rFonts w:ascii="Times" w:eastAsia="Times" w:hAnsi="Times" w:cs="Times"/>
              </w:rPr>
              <w:t xml:space="preserve"> adj2 (money or monetary)).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5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model*.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9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Decision Theor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5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decision</w:t>
            </w:r>
            <w:proofErr w:type="gramEnd"/>
            <w:r>
              <w:rPr>
                <w:rFonts w:ascii="Times" w:eastAsia="Times" w:hAnsi="Times" w:cs="Times"/>
              </w:rPr>
              <w:t>* adj2 (tree* or analy* or model*)).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14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3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8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multiple</w:t>
            </w:r>
            <w:proofErr w:type="gramEnd"/>
            <w:r>
              <w:rPr>
                <w:rFonts w:ascii="Times" w:eastAsia="Times" w:hAnsi="Times" w:cs="Times"/>
              </w:rPr>
              <w:t xml:space="preserve"> criteria decision analysis or MCDA).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proofErr w:type="gramStart"/>
            <w:r>
              <w:rPr>
                <w:rFonts w:ascii="Times" w:eastAsia="Times" w:hAnsi="Times" w:cs="Times"/>
              </w:rPr>
              <w:t>cost-benefit</w:t>
            </w:r>
            <w:proofErr w:type="gramEnd"/>
            <w:r>
              <w:rPr>
                <w:rFonts w:ascii="Times" w:eastAsia="Times" w:hAnsi="Times" w:cs="Times"/>
              </w:rPr>
              <w:t xml:space="preserve"> analysis.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0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4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9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27-45</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4947</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Global Health (1910 to 2023 Week 26)</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olunteers/</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0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auxilia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eer group*.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7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visito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5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dura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adj5 (worker* or visitor* or attendant* or aide* or support* or person* or helper* or carer* or caregiver* or care giver* or con</w:t>
            </w:r>
            <w:r>
              <w:rPr>
                <w:rFonts w:ascii="Times" w:eastAsia="Times" w:hAnsi="Times" w:cs="Times"/>
              </w:rPr>
              <w:t>sultant* or assistant* or staff or visit* or midwife or midwives or provider* or practition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6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y Health Servic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89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professional* or paramedic* or allied health personnel or allied health worker* or support worker* or ho</w:t>
            </w:r>
            <w:r>
              <w:rPr>
                <w:rFonts w:ascii="Times" w:eastAsia="Times" w:hAnsi="Times" w:cs="Times"/>
              </w:rPr>
              <w:t>me health aid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9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trained adj3 (volunteer* or health worker* or moth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3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or village* or frontline*) adj3 (health worker* or health care worker* or healthcare worker* or distributor* or worker* or provid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85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adj3 (volunteer* or aide* or suppor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5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birth or la</w:t>
            </w:r>
            <w:r>
              <w:rPr>
                <w:rFonts w:ascii="Times" w:eastAsia="Times" w:hAnsi="Times" w:cs="Times"/>
              </w:rPr>
              <w:t>bor or labour) adj1 (attendant* or assista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8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ontric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adj1 (volunteer* or mentor* or counsel* or support or intervention*)).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3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hurch based adj3 (intervention* or program* or counse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nkworker* or link work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arefoot docto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or healthcare) adj1 outreach).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Care/</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4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adj1 (care or aide* or nursing or support or intervention* or treatment* or visi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49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are or aide* or nursing or support or intervention* or treatment* or visit*) adj3 (lay or volunteer* or voluntary)).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0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adj3 (worker* or nurse* or midwives or midwif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ert patient* or health promoter* or health extension worker* or mentor moth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7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1-24</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97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72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Cost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46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Economic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48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udget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7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udge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32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conomic</w:t>
            </w:r>
            <w:proofErr w:type="gramEnd"/>
            <w:r>
              <w:rPr>
                <w:rFonts w:ascii="Times" w:eastAsia="Times" w:hAnsi="Times" w:cs="Times"/>
              </w:rPr>
              <w:t>* or cost or costs or costly or costing or price or prices or pricing or expenditure or expenditures or expense or expenses or financial or finance or finances or financed).ti.</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010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or cost or costs or costly or costing or price or</w:t>
            </w:r>
            <w:r>
              <w:rPr>
                <w:rFonts w:ascii="Times" w:eastAsia="Times" w:hAnsi="Times" w:cs="Times"/>
              </w:rPr>
              <w:t xml:space="preserve"> prices or pricing or expenditure or expenditures or expense or expenses or financial or finance or finances or financed).ab. /freq=2</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972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 adj2 (effective* or utilit* or benefit* or minimi* or analy* or outcome or outcomes)).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83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al</w:t>
            </w:r>
            <w:r>
              <w:rPr>
                <w:rFonts w:ascii="Times" w:eastAsia="Times" w:hAnsi="Times" w:cs="Times"/>
              </w:rPr>
              <w:t>ue adj2 (money or monetary)).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8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model*.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3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ecision* adj2 (tree* or analy* or mode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16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9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1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ultiple criteria decision analysis or MCDA).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benefit analysi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9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8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26-43</w:t>
            </w:r>
          </w:p>
          <w:p w:rsidR="009B5433" w:rsidRDefault="000E4059">
            <w:pPr>
              <w:spacing w:line="240" w:lineRule="auto"/>
              <w:rPr>
                <w:rFonts w:ascii="Times" w:eastAsia="Times" w:hAnsi="Times" w:cs="Times"/>
              </w:rPr>
            </w:pPr>
            <w:r>
              <w:rPr>
                <w:rFonts w:ascii="Times" w:eastAsia="Times" w:hAnsi="Times" w:cs="Times"/>
              </w:rPr>
              <w:t xml:space="preserve">(Afghanistan or Burundi or Burkina Faso or Central African Republic or Congo or Eritrea or Ethiopia or Guinea or Gambia or Guinea-Bissau or Liberia or Madagascar or Mali or Mozambique or Malawi or Niger or North Korea or Rwanda or Sudan or Sierra </w:t>
            </w:r>
            <w:r>
              <w:rPr>
                <w:rFonts w:ascii="Times" w:eastAsia="Times" w:hAnsi="Times" w:cs="Times"/>
              </w:rPr>
              <w:t>Leone or Somalia or South Sudan or Syrian Arab Republic or Chad or Togo or Uganda or Yemen or Zambia or Angola or Benin or Bangladesh or Bolivia or Bhutan or "cote d'ivoir*" or "cote d' ivoir*" or cote divoir* or cote d ivoir* or ivory coast* or Cameroon o</w:t>
            </w:r>
            <w:r>
              <w:rPr>
                <w:rFonts w:ascii="Times" w:eastAsia="Times" w:hAnsi="Times" w:cs="Times"/>
              </w:rPr>
              <w:t>r Comoros or Cabo Verde or Djibouti or Algeria or Egypt or Micronesia or Ghana or Honduras or Haiti or Indonesia or India or Iran or Kenya or Kyrgyzstan or Cambodia or Kiribati or Laos or Lebanon or Sri Lanka or Lesotho or Morocco or Myanmar or Burma or Mo</w:t>
            </w:r>
            <w:r>
              <w:rPr>
                <w:rFonts w:ascii="Times" w:eastAsia="Times" w:hAnsi="Times" w:cs="Times"/>
              </w:rPr>
              <w:t>ngolia or Mauritania or Nigeria or Nicaragua or Nepal or Pakistan or Philippines or Papua New Guinea or "West Bank" or Gaza or Senegal or Solomon Islands or El Salvador or "Sao Tome and Principe" or Eswatini or Swaziland or Tajikistan or Timor-Leste or Tun</w:t>
            </w:r>
            <w:r>
              <w:rPr>
                <w:rFonts w:ascii="Times" w:eastAsia="Times" w:hAnsi="Times" w:cs="Times"/>
              </w:rPr>
              <w:t>isia or Tanzania or Ukraine or Uzbekistan or Vietnam or Vanuatu or Samoa or Zimbabwe or Afghan* or Burundian* or Burkinabe* or Central African* or Congolese or Eritrean* or Ethiopian* or Guinean* or Gambian* or Guinea-Bissauan* or Liberian* or Malagasy* or</w:t>
            </w:r>
            <w:r>
              <w:rPr>
                <w:rFonts w:ascii="Times" w:eastAsia="Times" w:hAnsi="Times" w:cs="Times"/>
              </w:rPr>
              <w:t xml:space="preserve"> Malian* or Mozambican* or Malawian* or Nigerien* or North Korean* or Rwandan* or Sudanese or Sierra Leonean* or Somali* or Syrian or Chadian* or Togolese or Ugandan* or Yemeni* or Zambian* or Angolan* or Benin* or Bangladeshi* or Bolivian* or Bhutanese* o</w:t>
            </w:r>
            <w:r>
              <w:rPr>
                <w:rFonts w:ascii="Times" w:eastAsia="Times" w:hAnsi="Times" w:cs="Times"/>
              </w:rPr>
              <w:t>r Ivorian* or Cameroonian* or Comorian* or Cape Verdean* or Djiboutian* or Algerian* or Egyptian* or Micronesian* or Ghanaian* or Honduran* or Haitian* or Indonesian* or (Indian* not indiana) or Iranian* or Kenyan* or Kyrgyz* or kirgiz* or kirghiz* or Camb</w:t>
            </w:r>
            <w:r>
              <w:rPr>
                <w:rFonts w:ascii="Times" w:eastAsia="Times" w:hAnsi="Times" w:cs="Times"/>
              </w:rPr>
              <w:t>odian* or Kiribatian* or Laotian* or Lebanese or Sri Lankan* or Basotho* or Moroccan* or Burmese or Mongolian* or Mauritanian* or Nigerian* or Nicaraguan* or Nepalese or Pakistani* or Filipino* or Papua New Guinean* or Palestinian* or Senegalese or Solomon</w:t>
            </w:r>
            <w:r>
              <w:rPr>
                <w:rFonts w:ascii="Times" w:eastAsia="Times" w:hAnsi="Times" w:cs="Times"/>
              </w:rPr>
              <w:t xml:space="preserve"> Islander* or Salvadoran* or Salvadorian* or Sao Tomean* or Eswatini* or swazi* or swati* or Tajik* or Timorese or Tunisian* or Tanzanian* or Ukrainian* or Uzbek* or Vietnamese or Vanuatuan* or Samoan* or Zimbabwean* or africa* or arab* countr* or middle e</w:t>
            </w:r>
            <w:r>
              <w:rPr>
                <w:rFonts w:ascii="Times" w:eastAsia="Times" w:hAnsi="Times" w:cs="Times"/>
              </w:rPr>
              <w:t xml:space="preserve">ast* or global </w:t>
            </w:r>
            <w:r>
              <w:rPr>
                <w:rFonts w:ascii="Times" w:eastAsia="Times" w:hAnsi="Times" w:cs="Times"/>
              </w:rPr>
              <w:lastRenderedPageBreak/>
              <w:t>south or sahara* or subsahara* or magreb* or maghrib* or west indies* or caribbean* or central america* or latin america* or south america* or central asia* or north asia* or northern asia* or southeastern asia* or south eastern asia* or sou</w:t>
            </w:r>
            <w:r>
              <w:rPr>
                <w:rFonts w:ascii="Times" w:eastAsia="Times" w:hAnsi="Times" w:cs="Times"/>
              </w:rPr>
              <w:t>theast asia* or south east asia* or west asia* or western asia* or east europe* or eastern europe* or developing countr* or developing nation* or developing population* or developing world or less developed countr* or less developed nation* or less develop</w:t>
            </w:r>
            <w:r>
              <w:rPr>
                <w:rFonts w:ascii="Times" w:eastAsia="Times" w:hAnsi="Times" w:cs="Times"/>
              </w:rPr>
              <w:t xml:space="preserve">ed world or lesser developed countr* or lesser developed nation* or lesser developed world or under developed countr* or under developed nation* or under developed world or underdeveloped countr* or underdeveloped nation* or underdeveloped world or middle </w:t>
            </w:r>
            <w:r>
              <w:rPr>
                <w:rFonts w:ascii="Times" w:eastAsia="Times" w:hAnsi="Times" w:cs="Times"/>
              </w:rPr>
              <w:t>income countr* or middle income nation* or middle income population* or low income countr* or low income nation* or low income population* or lower income countr* or lower income nation* or lower income population* or underserved countr* or underserved nat</w:t>
            </w:r>
            <w:r>
              <w:rPr>
                <w:rFonts w:ascii="Times" w:eastAsia="Times" w:hAnsi="Times" w:cs="Times"/>
              </w:rPr>
              <w:t>ion* or underserved population* or under served population* or under served nation* or under served population* or deprived countr* or deprived population* or high burden countr* or high burden nation* or countdown countr* or countdown nation* or poor coun</w:t>
            </w:r>
            <w:r>
              <w:rPr>
                <w:rFonts w:ascii="Times" w:eastAsia="Times" w:hAnsi="Times" w:cs="Times"/>
              </w:rPr>
              <w:t>tr* or poor nation* or poor population* or poor world or poorer countr* or poorer nation* or poorer population* or poorer world or developing econom* or less developed econom* or underdeveloped econom* or under developed econom* or middle income econom* or</w:t>
            </w:r>
            <w:r>
              <w:rPr>
                <w:rFonts w:ascii="Times" w:eastAsia="Times" w:hAnsi="Times" w:cs="Times"/>
              </w:rPr>
              <w:t xml:space="preserve"> low income econom* or lower income econom* or low gdp or low gnp or low gross domestic or low gross national or lower gdp or lower gnp or lower gross domestic or lower gross national or lmic or lmics or third world or lami countr* or transitional countr* </w:t>
            </w:r>
            <w:r>
              <w:rPr>
                <w:rFonts w:ascii="Times" w:eastAsia="Times" w:hAnsi="Times" w:cs="Times"/>
              </w:rPr>
              <w:t>or emerging econom* or emerging nation*).ti,ab,h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17327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5 and 44 and 45</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6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mit 46 to yr="2015 -Curr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34</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AMED (Allied and Complementary Medicine) (1985 to June 2023)</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oluntary Workers/</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spital Volunteer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auxilia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eer group*.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visito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dura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adj5 (worker* or visitor* or attendant* or aide* or support* or person* or helper* or carer* or caregiver* or care giver* or con</w:t>
            </w:r>
            <w:r>
              <w:rPr>
                <w:rFonts w:ascii="Times" w:eastAsia="Times" w:hAnsi="Times" w:cs="Times"/>
              </w:rPr>
              <w:t>sultant* or assistant* or staff or visit* or midwife or midwives or provider* or practition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1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llied Health Personnel/</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9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y Health Servic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6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professional* or paramedic* or allied health personnel or allied health worker* or support worker* or home health aid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trained adj3 (volunteer* or health worker* or moth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 xml:space="preserve">((communit* or village* or frontline*) adj3 </w:t>
            </w:r>
            <w:r>
              <w:rPr>
                <w:rFonts w:ascii="Times" w:eastAsia="Times" w:hAnsi="Times" w:cs="Times"/>
              </w:rPr>
              <w:t>(health worker* or health care worker* or healthcare worker* or distributor* or worker* or provid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adj3 (volunteer* or aide* or suppor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birth or labor or labour) adj1 (attendant* or assista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ontric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adj1 (volunteer* or mentor* or counsel* or support or intervention*)).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hurch based adj3 (intervention* or program*</w:t>
            </w:r>
            <w:r>
              <w:rPr>
                <w:rFonts w:ascii="Times" w:eastAsia="Times" w:hAnsi="Times" w:cs="Times"/>
              </w:rPr>
              <w:t xml:space="preserve"> or counse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nkworker* or link work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arefoot docto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or healthcare) adj1 outreach).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Care Servic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9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adj1 (care or aide* or nursing or support or intervention* or treatment* or visi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8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are or aide* or nursing or support or intervention* or treatment* or visit*) adj3 (lay or volunteer* or voluntary)).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adj3</w:t>
            </w:r>
            <w:r>
              <w:rPr>
                <w:rFonts w:ascii="Times" w:eastAsia="Times" w:hAnsi="Times" w:cs="Times"/>
              </w:rPr>
              <w:t xml:space="preserve"> (worker* or nurse* or midwives or midwife)).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ert patient* or health promoter* or health extension worker* or mentor mother*).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1-26</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22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85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 "Costs and Cos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6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udge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w:t>
            </w:r>
            <w:proofErr w:type="gramStart"/>
            <w:r>
              <w:rPr>
                <w:rFonts w:ascii="Times" w:eastAsia="Times" w:hAnsi="Times" w:cs="Times"/>
              </w:rPr>
              <w:t>economic</w:t>
            </w:r>
            <w:proofErr w:type="gramEnd"/>
            <w:r>
              <w:rPr>
                <w:rFonts w:ascii="Times" w:eastAsia="Times" w:hAnsi="Times" w:cs="Times"/>
              </w:rPr>
              <w:t>* or cost or costs or costly or costing or price or prices or pricing or expenditure or expenditures or expense or expenses or financial or finance or finances or financed).ti.</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50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 xml:space="preserve">(economic* or cost or costs or costly or costing or price or </w:t>
            </w:r>
            <w:r>
              <w:rPr>
                <w:rFonts w:ascii="Times" w:eastAsia="Times" w:hAnsi="Times" w:cs="Times"/>
              </w:rPr>
              <w:t>prices or pricing or expenditure or expenditures or expense or expenses or financial or finance or finances or financed).ab. /freq=2</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0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 adj2 (effective* or utilit* or benefit* or minimi* or analy* or outcome or outcomes)).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07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alue adj2 (money or monetary)).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model*.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ecision* adj2 (tree* or analy* or model*)).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ultiple criteria decision analysis or MCDA).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Benefit Analysi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9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benefit analysi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managem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i,ab.</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28-45</w:t>
            </w:r>
          </w:p>
          <w:p w:rsidR="009B5433" w:rsidRDefault="000E4059">
            <w:pPr>
              <w:spacing w:line="240" w:lineRule="auto"/>
              <w:rPr>
                <w:rFonts w:ascii="Times" w:eastAsia="Times" w:hAnsi="Times" w:cs="Times"/>
              </w:rPr>
            </w:pPr>
            <w:r>
              <w:rPr>
                <w:rFonts w:ascii="Times" w:eastAsia="Times" w:hAnsi="Times" w:cs="Times"/>
              </w:rPr>
              <w:t>Afghanistan or Burundi or Burkina Faso or Central African Republic or Congo or Eritrea or Ethiopia or Guinea or Gambia or Guinea-Bissau or Liberia or Madagascar or Mali or Mozambique or Ma</w:t>
            </w:r>
            <w:r>
              <w:rPr>
                <w:rFonts w:ascii="Times" w:eastAsia="Times" w:hAnsi="Times" w:cs="Times"/>
              </w:rPr>
              <w:t>lawi or Niger or North Korea or Rwanda or Sudan or Sierra Leone or Somalia or South Sudan or Syrian Arab Republic or Chad or Togo or Uganda or Yemen or Zambia or Angola or Benin or Bangladesh or Bolivia or Bhutan or "cote d'ivoir*" or "cote d' ivoir*" or c</w:t>
            </w:r>
            <w:r>
              <w:rPr>
                <w:rFonts w:ascii="Times" w:eastAsia="Times" w:hAnsi="Times" w:cs="Times"/>
              </w:rPr>
              <w:t>ote divoir* or cote d ivoir* or ivory coast* or Cameroon or Comoros or Cabo Verde or Djibouti or Algeria or Egypt or Micronesia or Ghana or Honduras or Haiti or Indonesia or India or Iran or Kenya or Kyrgyzstan or Cambodia or Kiribati or Laos or Lebanon or</w:t>
            </w:r>
            <w:r>
              <w:rPr>
                <w:rFonts w:ascii="Times" w:eastAsia="Times" w:hAnsi="Times" w:cs="Times"/>
              </w:rPr>
              <w:t xml:space="preserve"> Sri Lanka or Lesotho or Morocco or Myanmar or Burma or Mongolia or Mauritania or Nigeria or Nicaragua or Nepal or Pakistan or Philippines or Papua New Guinea or "West Bank" or Gaza or Senegal or Solomon Islands or El Salvador or "Sao Tome and Principe" or</w:t>
            </w:r>
            <w:r>
              <w:rPr>
                <w:rFonts w:ascii="Times" w:eastAsia="Times" w:hAnsi="Times" w:cs="Times"/>
              </w:rPr>
              <w:t xml:space="preserve"> Eswatini or Swaziland or Tajikistan or Timor-Leste or Tunisia or Tanzania or Ukraine or Uzbekistan or Vietnam or Vanuatu or Samoa or Zimbabwe or Afghan* or Burundian* or Burkinabe* or Central African* or Congolese or Eritrean* or Ethiopian* or Guinean* or</w:t>
            </w:r>
            <w:r>
              <w:rPr>
                <w:rFonts w:ascii="Times" w:eastAsia="Times" w:hAnsi="Times" w:cs="Times"/>
              </w:rPr>
              <w:t xml:space="preserve"> Gambian* or Guinea-Bissauan* or Liberian* or Malagasy* or Malian* or Mozambican* or Malawian* or Nigerien* or North Korean* or Rwandan* or Sudanese or Sierra Leonean* or Somali* or Syrian or Chadian* or Togolese or Ugandan* or Yemeni* or Zambian* or Angol</w:t>
            </w:r>
            <w:r>
              <w:rPr>
                <w:rFonts w:ascii="Times" w:eastAsia="Times" w:hAnsi="Times" w:cs="Times"/>
              </w:rPr>
              <w:t>an* or Benin* or Bangladeshi* or Bolivian* or Bhutanese* or Ivorian* or Cameroonian* or Comorian* or Cape Verdean* or Djiboutian* or Algerian* or Egyptian* or Micronesian* or Ghanaian* or Honduran* or Haitian* or Indonesian* or (Indian* not indiana) or Ira</w:t>
            </w:r>
            <w:r>
              <w:rPr>
                <w:rFonts w:ascii="Times" w:eastAsia="Times" w:hAnsi="Times" w:cs="Times"/>
              </w:rPr>
              <w:t>nian* or Kenyan* or Kyrgyz* or kirgiz* or kirghiz* or Cambodian* or Kiribatian* or Laotian* or Lebanese or Sri Lankan* or Basotho* or Moroccan* or Burmese or Mongolian* or Mauritanian* or Nigerian* or Nicaraguan* or Nepalese or Pakistani* or Filipino* or P</w:t>
            </w:r>
            <w:r>
              <w:rPr>
                <w:rFonts w:ascii="Times" w:eastAsia="Times" w:hAnsi="Times" w:cs="Times"/>
              </w:rPr>
              <w:t>apua New Guinean* or Palestinian* or Senegalese or Solomon Islander* or Salvadoran* or Salvadorian* or Sao Tomean* or Eswatini* or swazi* or swati* or Tajik* or Timorese or Tunisian* or Tanzanian* or Ukrainian* or Uzbek* or Vietnamese or Vanuatuan* or Samo</w:t>
            </w:r>
            <w:r>
              <w:rPr>
                <w:rFonts w:ascii="Times" w:eastAsia="Times" w:hAnsi="Times" w:cs="Times"/>
              </w:rPr>
              <w:t>an* or Zimbabwean* or africa* or arab* countr* or middle east* or global south or sahara* or subsahara* or magreb* or maghrib* or west indies* or caribbean* or central america* or latin america* or south america* or central asia* or north asia* or northern</w:t>
            </w:r>
            <w:r>
              <w:rPr>
                <w:rFonts w:ascii="Times" w:eastAsia="Times" w:hAnsi="Times" w:cs="Times"/>
              </w:rPr>
              <w:t xml:space="preserve"> asia* or southeastern asia* or south eastern asia* or southeast asia* or south east asia* or west asia* or western asia* or east europe* or eastern europe* or developing countr* or developing nation* or developing population* or developing world or less d</w:t>
            </w:r>
            <w:r>
              <w:rPr>
                <w:rFonts w:ascii="Times" w:eastAsia="Times" w:hAnsi="Times" w:cs="Times"/>
              </w:rPr>
              <w:t>eveloped countr* or less developed nation* or less developed world or lesser developed countr* or lesser developed nation* or lesser developed world or under developed countr* or under developed nation* or under developed world or underdeveloped countr* or</w:t>
            </w:r>
            <w:r>
              <w:rPr>
                <w:rFonts w:ascii="Times" w:eastAsia="Times" w:hAnsi="Times" w:cs="Times"/>
              </w:rPr>
              <w:t xml:space="preserve"> underdeveloped nation* or underdeveloped world or middle income countr* or middle income nation* or middle income population* or low income countr* or low income nation* or low income population* or lower income countr* or lower income nation* or lower in</w:t>
            </w:r>
            <w:r>
              <w:rPr>
                <w:rFonts w:ascii="Times" w:eastAsia="Times" w:hAnsi="Times" w:cs="Times"/>
              </w:rPr>
              <w:t xml:space="preserve">come population* or underserved countr* or underserved nation* or underserved population* or under served population* or under served </w:t>
            </w:r>
            <w:r>
              <w:rPr>
                <w:rFonts w:ascii="Times" w:eastAsia="Times" w:hAnsi="Times" w:cs="Times"/>
              </w:rPr>
              <w:lastRenderedPageBreak/>
              <w:t>nation* or under served population* or deprived countr* or deprived population* or high burden countr* or high burden nati</w:t>
            </w:r>
            <w:r>
              <w:rPr>
                <w:rFonts w:ascii="Times" w:eastAsia="Times" w:hAnsi="Times" w:cs="Times"/>
              </w:rPr>
              <w:t>on* or countdown countr* or countdown nation* or poor countr* or poor nation* or poor population* or poor world or poorer countr* or poorer nation* or poorer population* or poorer world or developing econom* or less developed econom* or underdeveloped econ</w:t>
            </w:r>
            <w:r>
              <w:rPr>
                <w:rFonts w:ascii="Times" w:eastAsia="Times" w:hAnsi="Times" w:cs="Times"/>
              </w:rPr>
              <w:t>om* or under developed econom* or middle income econom* or low income econom* or lower income econom* or low gdp or low gnp or low gross domestic or low gross national or lower gdp or lower gnp or lower gross domestic or lower gross national or lmic or lmi</w:t>
            </w:r>
            <w:r>
              <w:rPr>
                <w:rFonts w:ascii="Times" w:eastAsia="Times" w:hAnsi="Times" w:cs="Times"/>
              </w:rPr>
              <w:t>cs or third world or lami countr* or transitional countr* or emerging econom* or emerging nation*).ti,ab,h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961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4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7 and 46 and 47</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mit 48 to yr="2015 -Current"</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chrane Central Register of Controlled Trials</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ID</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earch</w:t>
            </w:r>
          </w:p>
        </w:tc>
        <w:tc>
          <w:tcPr>
            <w:tcW w:w="1035"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its</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Volunteer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8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Hospital Volunteer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auxilia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04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eer group*):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12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visito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Doula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oula* OR douladural*):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voluntary OR volunteer* OR untrained OR unlicensed OR non-professional* OR nonprofessional* OR informal OR non-formal) NEAR/5 (worker* OR visitor* OR attendant</w:t>
            </w:r>
            <w:r>
              <w:rPr>
                <w:rFonts w:ascii="Times" w:eastAsia="Times" w:hAnsi="Times" w:cs="Times"/>
              </w:rPr>
              <w:t>* OR aide* OR support* OR person* OR helper* OR carer* OR caregiver* OR care giver* OR consultant* OR assistant* OR staff OR visit* OR midwife OR midwives OR provider* OR practitione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59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Allied Health Personnel] this ter</w:t>
            </w:r>
            <w:r>
              <w:rPr>
                <w:rFonts w:ascii="Times" w:eastAsia="Times" w:hAnsi="Times" w:cs="Times"/>
              </w:rPr>
              <w:t>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4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Community Health Worker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Paramedic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paraprofessional* OR paramedic* OR allied health personnel OR allied health worker* OR support worker* OR home health aide*):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10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trained NEAR/3 (volunteer* OR health worker* OR mothe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1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OR village* OR frontline*) NEAR/3 (health worker* OR health care worker* OR healthcare worker* OR distributor* OR worker* OR provide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93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mmunit* NEAR/3 (volunteer* OR aide* OR suppor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4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irth OR child</w:t>
            </w:r>
            <w:r>
              <w:rPr>
                <w:rFonts w:ascii="Times" w:eastAsia="Times" w:hAnsi="Times" w:cs="Times"/>
              </w:rPr>
              <w:t>birth OR labor OR labour) NEAR/1 (attendant* OR assistan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8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lastRenderedPageBreak/>
              <w:t>#1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ontrice*):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ay OR peer) NEAR/1 (volunteer* OR mentor* OR counsel* OR support OR intervention*)):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2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1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hurch based NEAR/3 (intervention* OR program* OR counsel*)):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7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linkworker* OR link worke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arefoot docto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ealth OR healthcare) NEAR/1 outreach):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Home Care Service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15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home NEAR/1 (care OR aide* OR nursing OR support OR intervention* OR treatment* OR visi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85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 xml:space="preserve">((care OR aide* OR nursing OR support OR intervention* OR treatment* OR visit*) </w:t>
            </w:r>
            <w:r>
              <w:rPr>
                <w:rFonts w:ascii="Times" w:eastAsia="Times" w:hAnsi="Times" w:cs="Times"/>
              </w:rPr>
              <w:t>NEAR/3 (lay OR volunteer* OR voluntary)):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6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Auxiliary NEAR/3 (worker* OR nurse* OR midwives OR midwife)):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6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xpert patient* OR health promoter* OR health extension worker* OR mentor mother*):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717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 #1-#27}</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531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Economic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8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Costs and Cost Analysis] explode all tre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57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Economics, Nursing]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Economics, Medical]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Fees and Charges] explode all tre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Budgets] explode all tre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budge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6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OR cost OR costs OR costly OR costing OR price OR prices OR pricing OR expenditure OR expenditures OR expense OR expenses OR financial OR finance OR finances OR financed):ti,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452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 NEAR/2 (effective* OR utilit* OR benefit* OR minim</w:t>
            </w:r>
            <w:r>
              <w:rPr>
                <w:rFonts w:ascii="Times" w:eastAsia="Times" w:hAnsi="Times" w:cs="Times"/>
              </w:rPr>
              <w:t>i* OR analy* OR outcome OR outcomes)):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061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value NEAR/2 (money OR monetary)):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6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3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Models, Economic] explode all tre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7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lastRenderedPageBreak/>
              <w:t>#4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model*):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99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Decision Theory] explode all tree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3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ecision* NEAR/2 (tree* OR analy* OR model*)):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20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Disability-Adjusted Life Year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Disability-Adjusted Life Years OR DALYS):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7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Quality-Adjusted Life Year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940</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quality-adjusted life years OR QALYS):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586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eturn on investmen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2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8</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ultiple criteria decision analysis OR MCDA):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46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49</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Cost-Benefit Analysis]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82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0</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cost-benefit analysis):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2281</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1</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Economic evaluation* OR economic analys*):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468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eSH descriptor: [Financial Management] this term only</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9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Financial planning OR financial management):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2613</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54</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OR #29-#53}</w:t>
            </w:r>
          </w:p>
          <w:p w:rsidR="009B5433" w:rsidRDefault="000E4059">
            <w:pPr>
              <w:spacing w:line="240" w:lineRule="auto"/>
              <w:rPr>
                <w:rFonts w:ascii="Times" w:eastAsia="Times" w:hAnsi="Times" w:cs="Times"/>
              </w:rPr>
            </w:pPr>
            <w:r>
              <w:rPr>
                <w:rFonts w:ascii="Times" w:eastAsia="Times" w:hAnsi="Times" w:cs="Times"/>
              </w:rPr>
              <w:t xml:space="preserve">(Afghanistan OR Burundi OR Burkina Faso OR Central African Republic OR Congo OR Eritrea OR Ethiopia OR Guinea OR Gambia OR Guinea-Bissau OR Liberia OR Madagascar OR Mali OR Mozambique OR Malawi OR Niger OR North Korea OR Rwanda OR Sudan OR Sierra Leone OR </w:t>
            </w:r>
            <w:r>
              <w:rPr>
                <w:rFonts w:ascii="Times" w:eastAsia="Times" w:hAnsi="Times" w:cs="Times"/>
              </w:rPr>
              <w:t xml:space="preserve">Somalia OR South Sudan OR Syrian Arab Republic OR Chad OR Togo OR Uganda OR Yemen OR Zambia OR Angola OR Benin OR Bangladesh OR Bolivia OR Bhutan OR cote d'ivoir* OR cote d' ivoir* OR cote divoir* OR cote d ivoir* OR ivory coast* OR Cameroon OR Comoros OR </w:t>
            </w:r>
            <w:r>
              <w:rPr>
                <w:rFonts w:ascii="Times" w:eastAsia="Times" w:hAnsi="Times" w:cs="Times"/>
              </w:rPr>
              <w:t>Cabo Verde OR Djibouti OR Algeria OR Egypt OR Micronesia OR Ghana OR Honduras OR Haiti OR Indonesia OR India OR Iran OR Kenya OR Kyrgyzstan OR Cambodia OR Kiribati OR Laos OR Lebanon OR Sri Lanka OR Lesotho OR Morocco OR Myanmar OR Burma OR Mongolia OR Mau</w:t>
            </w:r>
            <w:r>
              <w:rPr>
                <w:rFonts w:ascii="Times" w:eastAsia="Times" w:hAnsi="Times" w:cs="Times"/>
              </w:rPr>
              <w:t>ritania OR Nigeria OR Nicaragua OR Nepal OR Pakistan OR Philippines OR Papua New Guinea OR "West Bank" OR Gaza OR Senegal OR Solomon Islands OR El Salvador OR "Sao Tome and Principe" OR Eswatini OR Swaziland OR Tajikistan OR Timor-Leste OR Tunisia OR Tanza</w:t>
            </w:r>
            <w:r>
              <w:rPr>
                <w:rFonts w:ascii="Times" w:eastAsia="Times" w:hAnsi="Times" w:cs="Times"/>
              </w:rPr>
              <w:t>nia OR Ukraine OR Uzbekistan OR Vietnam OR Vanuatu OR Samoa OR Zimbabwe OR Afghan* OR Burundian* OR Burkinabe* OR Central African* OR Congolese OR Eritrean* OR Ethiopian* OR Guinean* OR Gambian* OR Guinea-Bissauan* OR Liberian* OR Malagasy* OR Malian* OR M</w:t>
            </w:r>
            <w:r>
              <w:rPr>
                <w:rFonts w:ascii="Times" w:eastAsia="Times" w:hAnsi="Times" w:cs="Times"/>
              </w:rPr>
              <w:t xml:space="preserve">ozambican* OR Malawian* OR Nigerien* OR North Korean* OR Rwandan* OR Sudanese OR Sierra Leonean* OR Somali* OR Syrian OR Chadian* OR Togolese OR Ugandan* OR Yemeni* OR Zambian* OR Angolan* </w:t>
            </w:r>
            <w:r>
              <w:rPr>
                <w:rFonts w:ascii="Times" w:eastAsia="Times" w:hAnsi="Times" w:cs="Times"/>
              </w:rPr>
              <w:lastRenderedPageBreak/>
              <w:t>OR Benin* OR Bangladeshi* OR Bolivian* OR Bhutanese* OR Ivorian* OR</w:t>
            </w:r>
            <w:r>
              <w:rPr>
                <w:rFonts w:ascii="Times" w:eastAsia="Times" w:hAnsi="Times" w:cs="Times"/>
              </w:rPr>
              <w:t xml:space="preserve"> Cameroonian* OR Comorian* OR Cape Verdean* OR Djiboutian* OR Algerian* OR Egyptian* OR Micronesian* OR Ghanaian* OR Honduran* OR Haitian* OR Indonesian* OR (Indian* not indiana) OR Iranian* OR Kenyan* OR Kyrgyz* OR kirgiz* OR kirghiz* OR Cambodian* OR Kir</w:t>
            </w:r>
            <w:r>
              <w:rPr>
                <w:rFonts w:ascii="Times" w:eastAsia="Times" w:hAnsi="Times" w:cs="Times"/>
              </w:rPr>
              <w:t>ibatian* OR Laotian* OR Lebanese OR Sri Lankan* OR Basotho* OR Moroccan* OR Burmese OR Mongolian* OR Mauritanian* OR Nigerian* OR Nicaraguan* OR Nepalese OR Pakistani* OR Filipino* OR Papua New Guinean* OR Palestinian* OR Senegalese OR Solomon Islander* OR</w:t>
            </w:r>
            <w:r>
              <w:rPr>
                <w:rFonts w:ascii="Times" w:eastAsia="Times" w:hAnsi="Times" w:cs="Times"/>
              </w:rPr>
              <w:t xml:space="preserve"> Salvadoran* OR Salvadorian* OR Sao Tomean* OR Eswatini* OR swazi* OR swati* OR Tajik* OR Timorese OR Tunisian* OR Tanzanian* OR Ukrainian* OR Uzbek* OR Vietnamese OR Vanuatuan* OR Samoan* OR Zimbabwean* OR africa* OR arab* countr* OR middle east* OR globa</w:t>
            </w:r>
            <w:r>
              <w:rPr>
                <w:rFonts w:ascii="Times" w:eastAsia="Times" w:hAnsi="Times" w:cs="Times"/>
              </w:rPr>
              <w:t xml:space="preserve">l south OR sahara* OR subsahara* OR magreb* OR maghrib* OR west indies* OR caribbean* OR central america* OR latin america* OR south america* OR central asia* OR north asia* OR northern asia* OR southeastern asia* OR south eastern asia* OR southeast asia* </w:t>
            </w:r>
            <w:r>
              <w:rPr>
                <w:rFonts w:ascii="Times" w:eastAsia="Times" w:hAnsi="Times" w:cs="Times"/>
              </w:rPr>
              <w:t>OR south east asia* OR west asia* OR western asia* OR east europe* OR eastern europe* OR developing countr* OR developing nation* OR developing population* OR developing world OR less developed countr* OR less developed nation* OR less developed world OR l</w:t>
            </w:r>
            <w:r>
              <w:rPr>
                <w:rFonts w:ascii="Times" w:eastAsia="Times" w:hAnsi="Times" w:cs="Times"/>
              </w:rPr>
              <w:t>esser developed countr* OR lesser developed nation* OR lesser developed world OR under developed countr* OR under developed nation* OR under developed world OR underdeveloped countr* OR underdeveloped nation* OR underdeveloped world OR middle income countr</w:t>
            </w:r>
            <w:r>
              <w:rPr>
                <w:rFonts w:ascii="Times" w:eastAsia="Times" w:hAnsi="Times" w:cs="Times"/>
              </w:rPr>
              <w:t>* OR middle income nation* OR middle income population* OR low income countr* OR low income nation* OR low income population* OR lower income countr* OR lower income nation* OR lower income population* OR underserved countr* OR underserved nation* OR under</w:t>
            </w:r>
            <w:r>
              <w:rPr>
                <w:rFonts w:ascii="Times" w:eastAsia="Times" w:hAnsi="Times" w:cs="Times"/>
              </w:rPr>
              <w:t>served population* OR under served population* OR under served nation* OR under served population* OR deprived countr* OR deprived population* OR high burden countr* OR high burden nation* OR countdown countr* OR countdown nation* OR poor countr* OR poor n</w:t>
            </w:r>
            <w:r>
              <w:rPr>
                <w:rFonts w:ascii="Times" w:eastAsia="Times" w:hAnsi="Times" w:cs="Times"/>
              </w:rPr>
              <w:t>ation* OR poor population* OR poor world OR poorer countr* OR poorer nation* OR poorer population* OR poorer world OR developing econom* OR less developed econom* OR underdeveloped econom* OR under developed econom* OR middle income econom* OR low income e</w:t>
            </w:r>
            <w:r>
              <w:rPr>
                <w:rFonts w:ascii="Times" w:eastAsia="Times" w:hAnsi="Times" w:cs="Times"/>
              </w:rPr>
              <w:t>conom* OR lower income econom* OR low gdp OR low gnp OR low gross domestic OR low gross national OR lower gdp OR lower gnp OR lower gross domestic OR lower gross national OR lmic OR lmics OR third world OR lami countr* OR transitional countr* OR emerging e</w:t>
            </w:r>
            <w:r>
              <w:rPr>
                <w:rFonts w:ascii="Times" w:eastAsia="Times" w:hAnsi="Times" w:cs="Times"/>
              </w:rPr>
              <w:t>conom* OR emerging nation*):ti,ab,kw</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lastRenderedPageBreak/>
              <w:t>70292</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lastRenderedPageBreak/>
              <w:t>#56</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28 AND #54 AND #55 with Publication Year from 2015 to 2023, in Trials</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1550</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b/>
              </w:rPr>
              <w:t>CINAHL</w:t>
            </w:r>
          </w:p>
        </w:tc>
      </w:tr>
      <w:tr w:rsidR="009B5433">
        <w:trPr>
          <w:trHeight w:val="345"/>
        </w:trPr>
        <w:tc>
          <w:tcPr>
            <w:tcW w:w="37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1</w:t>
            </w:r>
          </w:p>
        </w:tc>
        <w:tc>
          <w:tcPr>
            <w:tcW w:w="7470"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H Volunteers OR MH Hospital Volunteers OR TI ( “Health auxiliar*” OR “peer group*” OR “health visitor*” OR doula* OR “Allied health personnel” OR “Community health worker*” OR paramedic* OR paraprofessional* “allied health worker*” OR “support worker*” OR</w:t>
            </w:r>
            <w:r>
              <w:rPr>
                <w:rFonts w:ascii="Times" w:eastAsia="Times" w:hAnsi="Times" w:cs="Times"/>
              </w:rPr>
              <w:t xml:space="preserve"> “support worker*” OR “home health aide*” OR montrice* OR linkworker* OR “link worker*” OR “barefoot doctor*” OR “expert patient*” OR “health promoter*” OR “health extension worker*” OR “mentor mother*” ) OR AB ( “Health auxiliar*” OR “peer group*” OR “hea</w:t>
            </w:r>
            <w:r>
              <w:rPr>
                <w:rFonts w:ascii="Times" w:eastAsia="Times" w:hAnsi="Times" w:cs="Times"/>
              </w:rPr>
              <w:t xml:space="preserve">lth visitor*” OR doula* OR “Allied health personnel” OR “Community health worker*” OR paramedic* OR paraprofessional* “allied health worker*” OR “support worker*” OR “support worker*” OR “home health aide*” OR montrice* OR linkworker* OR “link worker*” OR </w:t>
            </w:r>
            <w:r>
              <w:rPr>
                <w:rFonts w:ascii="Times" w:eastAsia="Times" w:hAnsi="Times" w:cs="Times"/>
              </w:rPr>
              <w:t>“barefoot doctor*” OR “expert patient*” OR “health promoter*” OR “health extension worker*” OR “mentor mother*” ) OR TI ( (lay OR voluntary OR volunteer* OR untrained OR unlicensed OR non-</w:t>
            </w:r>
            <w:r>
              <w:rPr>
                <w:rFonts w:ascii="Times" w:eastAsia="Times" w:hAnsi="Times" w:cs="Times"/>
              </w:rPr>
              <w:lastRenderedPageBreak/>
              <w:t>professional* OR nonprofessional* OR informal OR non-formal) N5 (wor</w:t>
            </w:r>
            <w:r>
              <w:rPr>
                <w:rFonts w:ascii="Times" w:eastAsia="Times" w:hAnsi="Times" w:cs="Times"/>
              </w:rPr>
              <w:t>ker* OR visitor* OR attendant* OR aide* OR support* OR person* OR helper* OR carer* OR caregiver* OR care giver* OR consultant* OR assistant* OR staff OR visit* OR midwife OR midwives OR provider* OR practitioner*) ) OR AB ( (lay OR voluntary OR volunteer*</w:t>
            </w:r>
            <w:r>
              <w:rPr>
                <w:rFonts w:ascii="Times" w:eastAsia="Times" w:hAnsi="Times" w:cs="Times"/>
              </w:rPr>
              <w:t xml:space="preserve"> OR untrained OR unlicensed OR non-professional* OR nonprofessional* OR informal OR non-formal) N5 (worker* OR visitor* OR attendant* OR aide* OR support* OR person* OR helper* OR carer* OR caregiver* OR care giver* OR consultant* OR assistant* OR staff OR</w:t>
            </w:r>
            <w:r>
              <w:rPr>
                <w:rFonts w:ascii="Times" w:eastAsia="Times" w:hAnsi="Times" w:cs="Times"/>
              </w:rPr>
              <w:t xml:space="preserve"> visit* OR midwife OR midwives OR provider* OR practitioner*) ) OR TI ( trained N3 (volunteer* OR “health worker*” OR mother*) ) OR AB ( trained N3 (volunteer* OR “health worker*” OR mother*) ) OR TI ( (communit* OR village* OR frontline*) N3 (“health work</w:t>
            </w:r>
            <w:r>
              <w:rPr>
                <w:rFonts w:ascii="Times" w:eastAsia="Times" w:hAnsi="Times" w:cs="Times"/>
              </w:rPr>
              <w:t xml:space="preserve">er*” OR “health care worker*” OR “healthcare worker*” OR distributor* OR worker* OR provider*) ) OR AB ( (communit* OR village* OR frontline*) N3 (“health worker*” OR “health care worker*” OR “healthcare worker*” OR distributor* OR worker* OR provider*) ) </w:t>
            </w:r>
            <w:r>
              <w:rPr>
                <w:rFonts w:ascii="Times" w:eastAsia="Times" w:hAnsi="Times" w:cs="Times"/>
              </w:rPr>
              <w:t>OR TI ( communit* N3 (volunteer* OR aide* OR support) ) OR AB ( communit* N3 (volunteer* OR aide* OR support) )</w:t>
            </w:r>
          </w:p>
        </w:tc>
        <w:tc>
          <w:tcPr>
            <w:tcW w:w="1035" w:type="dxa"/>
            <w:tcBorders>
              <w:top w:val="single" w:sz="8" w:space="0" w:color="CCCCCC"/>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lastRenderedPageBreak/>
              <w:t>51,954</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lastRenderedPageBreak/>
              <w:t>S2</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TI ( (birth OR childbirth OR labor OR labour) N1 (attendant* OR assistant*) ) OR AB ( (birth OR childbirth OR labor OR labour) N1 (at</w:t>
            </w:r>
            <w:r>
              <w:rPr>
                <w:rFonts w:ascii="Times" w:eastAsia="Times" w:hAnsi="Times" w:cs="Times"/>
              </w:rPr>
              <w:t>tendant* OR assistant*) ) OR TI ( (lay OR peer) N1 (volunteer* OR mentor* OR counsel* OR support OR intervention*) ) OR AB ( (lay OR peer) N1 (volunteer* OR mentor* OR counsel* OR support OR intervention*) ) OR TI ( (“church based” N3 (intervention* OR pro</w:t>
            </w:r>
            <w:r>
              <w:rPr>
                <w:rFonts w:ascii="Times" w:eastAsia="Times" w:hAnsi="Times" w:cs="Times"/>
              </w:rPr>
              <w:t>gram* OR counsel*)) ) OR AB ( (“church based” N3 (intervention* OR program* OR counsel*)) ) OR TI ( ((health OR healthcare) N1 outreach) ) OR AB ( ((health OR healthcare) N1 outreach) ) OR TI ( (home N1 (care OR aide* OR nursing OR support OR intervention*</w:t>
            </w:r>
            <w:r>
              <w:rPr>
                <w:rFonts w:ascii="Times" w:eastAsia="Times" w:hAnsi="Times" w:cs="Times"/>
              </w:rPr>
              <w:t xml:space="preserve"> OR treatment* OR visit*)) ) OR AB ( (home N1 (care OR aide* OR nursing OR support OR intervention* OR treatment* OR visit*)) ) OR TI ( ((care OR aide* OR nursing OR support OR intervention* OR treatment* OR visit*) N3 (lay OR volunteer* OR voluntary)) ) O</w:t>
            </w:r>
            <w:r>
              <w:rPr>
                <w:rFonts w:ascii="Times" w:eastAsia="Times" w:hAnsi="Times" w:cs="Times"/>
              </w:rPr>
              <w:t>R AB ( ((care OR aide* OR nursing OR support OR intervention* OR treatment* OR visit*) N3 (lay OR volunteer* OR voluntary)) )</w:t>
            </w:r>
          </w:p>
        </w:tc>
        <w:tc>
          <w:tcPr>
            <w:tcW w:w="103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t>78,769</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3</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TI ( (Auxiliary N3 (worker* OR nurse* OR midwives OR midwife)) ) AND AB ( (Auxiliary N3 (worker* OR nurse* OR midwives OR midwife)) ) OR MH Allied Health Personnel OR MH community Health Workers OR MH paramedics OR MH Home Care Services</w:t>
            </w:r>
          </w:p>
        </w:tc>
        <w:tc>
          <w:tcPr>
            <w:tcW w:w="103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t>9,406</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4</w:t>
            </w:r>
          </w:p>
        </w:tc>
        <w:tc>
          <w:tcPr>
            <w:tcW w:w="7470"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t>S1 OR S2 OR S3</w:t>
            </w:r>
          </w:p>
        </w:tc>
        <w:tc>
          <w:tcPr>
            <w:tcW w:w="103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t>129,588</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5</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MH Economics OR MH ( Costs and Cost Analysis ) OR MH Economics, Nursing OR MH Economics, Medical OR MH ( Fees and Charges ) OR MH Budgets OR TI ( economic* OR cost OR costs OR costly OR costing OR price OR prices OR pricing OR expenditure OR expenditures O</w:t>
            </w:r>
            <w:r>
              <w:rPr>
                <w:rFonts w:ascii="Times" w:eastAsia="Times" w:hAnsi="Times" w:cs="Times"/>
              </w:rPr>
              <w:t>R expense OR expenses OR financial OR finance OR finances OR financed ) OR AB ( cost* N2 (effective* OR utilit* OR benefit* OR minimi* OR analy* OR outcome OR outcomes) ) OR TI ( (value N2 (money OR monetary)) OR (“economic model*”) OR (decision* N2 (tree*</w:t>
            </w:r>
            <w:r>
              <w:rPr>
                <w:rFonts w:ascii="Times" w:eastAsia="Times" w:hAnsi="Times" w:cs="Times"/>
              </w:rPr>
              <w:t xml:space="preserve"> OR analy* OR model*)) ) OR AB ( (value N2 (money OR monetary)) OR (“economic model*”) OR (decision* N2 (tree* OR analy* OR model*)) ) OR TI ( ("Disability-Adjusted Life Years" OR DALYS OR "quality-adjusted life years" OR QALYS OR “Return on investment” OR</w:t>
            </w:r>
            <w:r>
              <w:rPr>
                <w:rFonts w:ascii="Times" w:eastAsia="Times" w:hAnsi="Times" w:cs="Times"/>
              </w:rPr>
              <w:t xml:space="preserve"> “multiple criteria decision analysis” or MCDA OR “cost-benefit analysis” OR “Economic evaluation*” OR “economic analys*” OR “Financial planning” OR “financial management”) ) OR AB ( ("Disability-Adjusted Life Years" OR DALYS OR "quality-adjusted life year</w:t>
            </w:r>
            <w:r>
              <w:rPr>
                <w:rFonts w:ascii="Times" w:eastAsia="Times" w:hAnsi="Times" w:cs="Times"/>
              </w:rPr>
              <w:t>s" OR QALYS OR “Return on investment” OR “multiple criteria decision analysis” or MCDA OR “cost-benefit analysis” OR “Economic evaluation*” OR “economic analys*” OR “Financial planning” OR “financial management”) )</w:t>
            </w:r>
          </w:p>
        </w:tc>
        <w:tc>
          <w:tcPr>
            <w:tcW w:w="103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0E4059">
            <w:pPr>
              <w:spacing w:line="240" w:lineRule="auto"/>
              <w:rPr>
                <w:rFonts w:ascii="Times" w:eastAsia="Times" w:hAnsi="Times" w:cs="Times"/>
                <w:color w:val="333333"/>
              </w:rPr>
            </w:pPr>
            <w:r>
              <w:rPr>
                <w:rFonts w:ascii="Times" w:eastAsia="Times" w:hAnsi="Times" w:cs="Times"/>
                <w:color w:val="333333"/>
              </w:rPr>
              <w:t>177,125</w:t>
            </w: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9B5433">
            <w:pPr>
              <w:spacing w:line="240" w:lineRule="auto"/>
              <w:rPr>
                <w:rFonts w:ascii="Times" w:eastAsia="Times" w:hAnsi="Times" w:cs="Times"/>
              </w:rPr>
            </w:pP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R Kyrgyz* OR kirgiz* OR kirghiz* OR Cambodian* OR Kiribatian* OR Laotian* OR Lebanese OR “Sri Lankan*” OR Basotho* OR Moroccan* OR Burmese OR Mongolian* OR Mauritanian* OR Nigerian* OR Nicaraguan* OR Nepalese OR Pakistani* OR Filipino* OR “Papua New Guinea</w:t>
            </w:r>
            <w:r>
              <w:rPr>
                <w:rFonts w:ascii="Times" w:eastAsia="Times" w:hAnsi="Times" w:cs="Times"/>
              </w:rPr>
              <w:t>n*” OR Palestinian* OR Senegalese OR “Solomon Islander*” OR Salvadoran* OR Salvadorian* OR Sao Tomean* OR Eswatini* OR swazi* OR swati* OR Tajik* OR Timorese OR Tunisian* OR Tanzanian* OR Ukrainian* OR Uzbek* OR Vietnamese OR Vanuatuan* OR Samoan* OR Zimba</w:t>
            </w:r>
            <w:r>
              <w:rPr>
                <w:rFonts w:ascii="Times" w:eastAsia="Times" w:hAnsi="Times" w:cs="Times"/>
              </w:rPr>
              <w:t>bwean* OR africa* OR “arab* countr*” OR “middle east*” OR “global south” OR sahara* OR subsahara* OR magreb* OR maghrib* OR “west indies*” OR caribbean* OR “central america*” OR “latin america*” OR “south america*” OR “central asia*” OR “north asia*” OR “n</w:t>
            </w:r>
            <w:r>
              <w:rPr>
                <w:rFonts w:ascii="Times" w:eastAsia="Times" w:hAnsi="Times" w:cs="Times"/>
              </w:rPr>
              <w:t>orthern asia*” OR “southeastern asia*” OR “south eastern asia*” OR “southeast asia*” OR “south east asia*” OR “west asia*” OR “western asia*” OR “east europe*” OR “eastern europe*” OR “developing countr*” OR “developing nation*” OR “developing population*”</w:t>
            </w:r>
            <w:r>
              <w:rPr>
                <w:rFonts w:ascii="Times" w:eastAsia="Times" w:hAnsi="Times" w:cs="Times"/>
              </w:rPr>
              <w:t xml:space="preserve"> OR “developing world” OR “less developed countr*” OR “less developed nation*” OR “less developed world” OR “lesser developed countr*” OR “lesser developed nation*” OR “lesser developed world” OR “under developed countr*” OR “under developed nation*” OR “u</w:t>
            </w:r>
            <w:r>
              <w:rPr>
                <w:rFonts w:ascii="Times" w:eastAsia="Times" w:hAnsi="Times" w:cs="Times"/>
              </w:rPr>
              <w:t>nder developed world” OR “underdeveloped countr*” OR “underdeveloped nation*” OR “underdeveloped world” OR “middle income countr*” OR “middle income nation*” OR “middle income population*” OR “low income countr*” OR “low income nation*” OR “low income popu</w:t>
            </w:r>
            <w:r>
              <w:rPr>
                <w:rFonts w:ascii="Times" w:eastAsia="Times" w:hAnsi="Times" w:cs="Times"/>
              </w:rPr>
              <w:t>lation*” OR “lower income countr*” OR “lower income nation*” OR “lower income population*” OR “underserved countr*” OR “underserved nation*” OR “underserved population*” OR “under served population*” OR “under served nation*” OR “deprived countr*” OR “depr</w:t>
            </w:r>
            <w:r>
              <w:rPr>
                <w:rFonts w:ascii="Times" w:eastAsia="Times" w:hAnsi="Times" w:cs="Times"/>
              </w:rPr>
              <w:t>ived population*” OR “high burden countr*” OR “high burden nation*” OR “countdown countr*” OR “countdown nation*” OR “poor countr*” OR “poor nation*” OR “poor population*” OR “poor world” OR “poorer countr*” OR “poorer nation*” OR “poorer population*” OR “</w:t>
            </w:r>
            <w:r>
              <w:rPr>
                <w:rFonts w:ascii="Times" w:eastAsia="Times" w:hAnsi="Times" w:cs="Times"/>
              </w:rPr>
              <w:t>poorer world” OR “developing econom*” OR “less developed econom*” OR “underdeveloped econom*” OR “under developed econom*” OR “middle income econom*” OR “low income econom*” OR “lower income econom*” OR “low gdp” OR “low gnp” OR “low gross domestic” OR “lo</w:t>
            </w:r>
            <w:r>
              <w:rPr>
                <w:rFonts w:ascii="Times" w:eastAsia="Times" w:hAnsi="Times" w:cs="Times"/>
              </w:rPr>
              <w:t>w gross national” OR “lower gdp” OR “lower gnp” OR “lower gross domestic” OR “lower gross national” OR lmic OR lmics OR “third world” OR “lami countr*” OR “transitional countr*” OR “emerging econom*” OR “emerging nation*”) ) OR AB ( (Afghanistan OR Burundi</w:t>
            </w:r>
            <w:r>
              <w:rPr>
                <w:rFonts w:ascii="Times" w:eastAsia="Times" w:hAnsi="Times" w:cs="Times"/>
              </w:rPr>
              <w:t xml:space="preserve"> OR “Burkina Faso” OR “Central African Republic” OR Congo OR Eritrea OR Ethiopia OR Guinea OR Gambia OR Guinea-Bissau OR Liberia OR Madagascar OR Mali OR Mozambique OR Malawi OR Niger OR “North Korea” OR Rwanda OR Sudan OR “Sierra Leone” OR Somalia OR “Sou</w:t>
            </w:r>
            <w:r>
              <w:rPr>
                <w:rFonts w:ascii="Times" w:eastAsia="Times" w:hAnsi="Times" w:cs="Times"/>
              </w:rPr>
              <w:t>th Sudan” OR “Syrian Arab Republic” OR Chad OR Togo OR Uganda OR Yemen OR Zambia OR Angola OR Benin OR Bangladesh OR Bolivia OR Bhutan OR "cote d'ivoir*" OR "cote d' ivoir*" OR “cote divoir*” OR “cote d ivoir*” OR “ivory coast*” OR Cameroon OR Comoros OR “</w:t>
            </w:r>
            <w:r>
              <w:rPr>
                <w:rFonts w:ascii="Times" w:eastAsia="Times" w:hAnsi="Times" w:cs="Times"/>
              </w:rPr>
              <w:t xml:space="preserve">Cabo Verde” OR Djibouti OR Algeria OR Egypt OR Micronesia OR Ghana OR Honduras OR Haiti OR Indonesia OR India OR Iran OR Kenya OR Kyrgyzstan OR Cambodia OR Kiribati OR Laos OR Lebanon OR “Sri Lanka” OR Lesotho OR Morocco OR Myanmar OR Burma OR Mongolia OR </w:t>
            </w:r>
            <w:r>
              <w:rPr>
                <w:rFonts w:ascii="Times" w:eastAsia="Times" w:hAnsi="Times" w:cs="Times"/>
              </w:rPr>
              <w:t>Mauritania OR Nigeria OR Nicaragua OR Nepal OR Pakistan OR Philippines OR “Papua New Guinea” OR "West Bank" OR Gaza OR Senegal OR “Solomon Islands” OR “El Salvador” OR "Sao Tome and Principe" OR Eswatini OR Swaziland OR Tajikistan OR Timor-Leste OR Tunisia</w:t>
            </w:r>
            <w:r>
              <w:rPr>
                <w:rFonts w:ascii="Times" w:eastAsia="Times" w:hAnsi="Times" w:cs="Times"/>
              </w:rPr>
              <w:t xml:space="preserve"> OR Tanzania OR Ukraine OR Uzbekistan OR Vietnam OR Vanuatu OR Samoa OR Zimbabwe OR Afghan* OR Burundian* OR Burkinabe* OR “Central African*” OR Congolese OR Eritrean* OR Ethiopian* OR Guinean* OR Gambian* OR Guinea-Bissauan* OR Liberian* OR Malagasy* OR M</w:t>
            </w:r>
            <w:r>
              <w:rPr>
                <w:rFonts w:ascii="Times" w:eastAsia="Times" w:hAnsi="Times" w:cs="Times"/>
              </w:rPr>
              <w:t xml:space="preserve">alian* </w:t>
            </w:r>
            <w:r>
              <w:rPr>
                <w:rFonts w:ascii="Times" w:eastAsia="Times" w:hAnsi="Times" w:cs="Times"/>
              </w:rPr>
              <w:lastRenderedPageBreak/>
              <w:t>OR Mozambican* OR Malawian* OR Nigerien* OR “North Korean*” OR Rwandan* OR Sudanese OR “Sierra Leonean*” OR Somali* OR Syrian OR Chadian* OR Togolese OR Ugandan* OR Yemeni* OR Zambian* OR Angolan* OR Benin* OR Bangladeshi* OR Bolivian* OR Bhutanese*</w:t>
            </w:r>
            <w:r>
              <w:rPr>
                <w:rFonts w:ascii="Times" w:eastAsia="Times" w:hAnsi="Times" w:cs="Times"/>
              </w:rPr>
              <w:t xml:space="preserve"> OR Ivorian* OR Cameroonian* OR Comorian* OR Cape Verdean* OR Djiboutian* OR Algerian* OR Egyptian* OR Micronesian* OR Ghanaian* OR Honduran* OR Haitian* OR Indonesian* OR (Indian* NOT indiana) OR Iranian* OR Kenyan* OR Kyrgyz* OR kirgiz* OR kirghiz* OR Ca</w:t>
            </w:r>
            <w:r>
              <w:rPr>
                <w:rFonts w:ascii="Times" w:eastAsia="Times" w:hAnsi="Times" w:cs="Times"/>
              </w:rPr>
              <w:t>mbodian* OR Kiribatian* OR Laotian* OR Lebanese OR “Sri Lankan*” OR Basotho* OR Moroccan* OR Burmese OR Mongolian* OR Mauritanian* OR Nigerian* OR Nicaraguan* OR Nepalese OR Pakistani* OR Filipino* OR “Papua New Guinean*” OR Palestinian* OR Senegalese OR “</w:t>
            </w:r>
            <w:r>
              <w:rPr>
                <w:rFonts w:ascii="Times" w:eastAsia="Times" w:hAnsi="Times" w:cs="Times"/>
              </w:rPr>
              <w:t>Solomon Islander*” OR Salvadoran* OR Salvadorian* OR Sao Tomean* OR Eswatini* OR swazi* OR swati* OR Tajik* OR Timorese OR Tunisian* OR Tanzanian* OR Ukrainian* OR Uzbek* OR Vietnamese OR Vanuatuan* OR Samoan* OR Zimbabwean* OR africa* OR “arab* countr*” O</w:t>
            </w:r>
            <w:r>
              <w:rPr>
                <w:rFonts w:ascii="Times" w:eastAsia="Times" w:hAnsi="Times" w:cs="Times"/>
              </w:rPr>
              <w:t>R “middle east*” OR “global south” OR sahara* OR subsahara* OR magreb* OR maghrib* OR “west indies*” OR caribbean* OR “central america*” OR “latin america*” OR “south america*” OR “central asia*” OR “north asia*” OR “northern asia*” OR “southeastern asia*”</w:t>
            </w:r>
            <w:r>
              <w:rPr>
                <w:rFonts w:ascii="Times" w:eastAsia="Times" w:hAnsi="Times" w:cs="Times"/>
              </w:rPr>
              <w:t xml:space="preserve"> OR “south eastern asia*” OR “southeast asia*” OR “south east asia*” OR “west asia*” OR “western asia*” OR “east europe*” OR “eastern europe*” OR “developing countr*” OR “developing nation*” OR “developing population*” OR “developing world” OR “less develo</w:t>
            </w:r>
            <w:r>
              <w:rPr>
                <w:rFonts w:ascii="Times" w:eastAsia="Times" w:hAnsi="Times" w:cs="Times"/>
              </w:rPr>
              <w:t>ped countr*” OR “less developed nation*” OR “less developed world” OR “lesser developed countr*” OR “lesser developed nation*” OR “lesser developed world” OR “under developed countr*” OR “under developed nation*” OR “under developed world” OR “underdevelop</w:t>
            </w:r>
            <w:r>
              <w:rPr>
                <w:rFonts w:ascii="Times" w:eastAsia="Times" w:hAnsi="Times" w:cs="Times"/>
              </w:rPr>
              <w:t xml:space="preserve">ed countr*” OR “underdeveloped nation*” OR “underdeveloped world” OR “middle income countr*” OR “middle income nation*” OR “middle income population*” OR “low income countr*” OR “low income nation*” OR “low income population*” OR “lower income countr*” OR </w:t>
            </w:r>
            <w:r>
              <w:rPr>
                <w:rFonts w:ascii="Times" w:eastAsia="Times" w:hAnsi="Times" w:cs="Times"/>
              </w:rPr>
              <w:t>“lower income nation*” OR “lower income population*” OR “underserved countr*” OR “underserved nation*” OR “underserved population*” OR “under served population*” OR “under served nation*” OR “deprived countr*” OR “deprived population*” OR “high burden coun</w:t>
            </w:r>
            <w:r>
              <w:rPr>
                <w:rFonts w:ascii="Times" w:eastAsia="Times" w:hAnsi="Times" w:cs="Times"/>
              </w:rPr>
              <w:t xml:space="preserve">tr*” OR “high burden nation*” OR “countdown countr*” OR “countdown nation*” OR “poor countr*” OR “poor nation*” OR “poor population*” OR “poor world” OR “poorer countr*” OR “poorer nation*” OR “poorer population*” OR “poorer world” OR “developing econom*” </w:t>
            </w:r>
            <w:r>
              <w:rPr>
                <w:rFonts w:ascii="Times" w:eastAsia="Times" w:hAnsi="Times" w:cs="Times"/>
              </w:rPr>
              <w:t>OR “less developed econom*” OR “underdeveloped econom*” OR “under developed econom*” OR “middle income econom*” OR “low income econom*” OR “lower income econom*” OR “low gdp” OR “low gnp” OR “low gross domestic” OR “low gross national” OR “lower gdp” OR “l</w:t>
            </w:r>
            <w:r>
              <w:rPr>
                <w:rFonts w:ascii="Times" w:eastAsia="Times" w:hAnsi="Times" w:cs="Times"/>
              </w:rPr>
              <w:t>ower gnp” OR “lower gross domestic” OR “lower gross national” OR lmic OR lmics OR “third world” OR “lami countr*” OR “transitional countr*” OR “emerging econom*” OR “emerging nation*”) )</w:t>
            </w:r>
          </w:p>
        </w:tc>
        <w:tc>
          <w:tcPr>
            <w:tcW w:w="1035" w:type="dxa"/>
            <w:tcBorders>
              <w:bottom w:val="single" w:sz="8" w:space="0" w:color="CCCCCC"/>
              <w:right w:val="single" w:sz="8" w:space="0" w:color="CCCCCC"/>
            </w:tcBorders>
            <w:shd w:val="clear" w:color="auto" w:fill="FFFFFF"/>
            <w:tcMar>
              <w:top w:w="40" w:type="dxa"/>
              <w:left w:w="40" w:type="dxa"/>
              <w:bottom w:w="40" w:type="dxa"/>
              <w:right w:w="40" w:type="dxa"/>
            </w:tcMar>
            <w:vAlign w:val="bottom"/>
          </w:tcPr>
          <w:p w:rsidR="009B5433" w:rsidRDefault="009B5433">
            <w:pPr>
              <w:spacing w:line="240" w:lineRule="auto"/>
              <w:rPr>
                <w:rFonts w:ascii="Times" w:eastAsia="Times" w:hAnsi="Times" w:cs="Times"/>
                <w:color w:val="333333"/>
              </w:rPr>
            </w:pPr>
          </w:p>
        </w:tc>
      </w:tr>
      <w:tr w:rsidR="009B5433">
        <w:trPr>
          <w:trHeight w:val="345"/>
        </w:trPr>
        <w:tc>
          <w:tcPr>
            <w:tcW w:w="37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lastRenderedPageBreak/>
              <w:t>S7</w:t>
            </w:r>
          </w:p>
        </w:tc>
        <w:tc>
          <w:tcPr>
            <w:tcW w:w="7470"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S4 AND S5 AND S6 Limiters - Published Date: 20150101-20231231</w:t>
            </w:r>
            <w:r>
              <w:rPr>
                <w:rFonts w:ascii="Times" w:eastAsia="Times" w:hAnsi="Times" w:cs="Times"/>
              </w:rPr>
              <w:br/>
            </w:r>
            <w:r>
              <w:rPr>
                <w:rFonts w:ascii="Times" w:eastAsia="Times" w:hAnsi="Times" w:cs="Times"/>
              </w:rPr>
              <w:br/>
              <w:t>S</w:t>
            </w:r>
            <w:r>
              <w:rPr>
                <w:rFonts w:ascii="Times" w:eastAsia="Times" w:hAnsi="Times" w:cs="Times"/>
              </w:rPr>
              <w:t>earch modes - Boolean/Phrase</w:t>
            </w:r>
          </w:p>
        </w:tc>
        <w:tc>
          <w:tcPr>
            <w:tcW w:w="1035" w:type="dxa"/>
            <w:tcBorders>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jc w:val="right"/>
              <w:rPr>
                <w:rFonts w:ascii="Times" w:eastAsia="Times" w:hAnsi="Times" w:cs="Times"/>
              </w:rPr>
            </w:pPr>
            <w:r>
              <w:rPr>
                <w:rFonts w:ascii="Times" w:eastAsia="Times" w:hAnsi="Times" w:cs="Times"/>
              </w:rPr>
              <w:t>309</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b/>
              </w:rPr>
            </w:pPr>
            <w:r>
              <w:rPr>
                <w:rFonts w:ascii="Times" w:eastAsia="Times" w:hAnsi="Times" w:cs="Times"/>
                <w:b/>
              </w:rPr>
              <w:t xml:space="preserve"> Web of Science Core Collection</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b/>
              </w:rPr>
            </w:pPr>
            <w:r>
              <w:rPr>
                <w:rFonts w:ascii="Times" w:eastAsia="Times" w:hAnsi="Times" w:cs="Times"/>
                <w:color w:val="212121"/>
              </w:rPr>
              <w:t>(((((((((((TS=(“Health auxiliar*” OR “peer group*” OR “health visitor*” OR doula* OR “Allied health personnel” OR “Community health worker*” OR paramedic* OR paraprofessional* “allied health worker*” OR “support worker*” OR “support worker*” OR “home healt</w:t>
            </w:r>
            <w:r>
              <w:rPr>
                <w:rFonts w:ascii="Times" w:eastAsia="Times" w:hAnsi="Times" w:cs="Times"/>
                <w:color w:val="212121"/>
              </w:rPr>
              <w:t>h aide*” OR montrice* OR linkworker* OR “link worker*” OR “barefoot doctor*” OR “expert patient*” OR “health promoter*” OR “health extension worker*” OR “mentor mother*”)) OR TS=((lay OR voluntary OR volunteer* OR untrained OR unlicensed OR "non-profession</w:t>
            </w:r>
            <w:r>
              <w:rPr>
                <w:rFonts w:ascii="Times" w:eastAsia="Times" w:hAnsi="Times" w:cs="Times"/>
                <w:color w:val="212121"/>
              </w:rPr>
              <w:t xml:space="preserve">al" OR nonprofessional </w:t>
            </w:r>
            <w:r>
              <w:rPr>
                <w:rFonts w:ascii="Times" w:eastAsia="Times" w:hAnsi="Times" w:cs="Times"/>
                <w:color w:val="212121"/>
              </w:rPr>
              <w:lastRenderedPageBreak/>
              <w:t xml:space="preserve">OR informal OR "non-formal") NEAR/5 (worker* OR visitor* OR attendant* OR aide* OR support* OR person* OR helper* OR carer* OR caregiver* OR "care giver" OR "care givers" OR consultant* OR assistant* OR staff OR visit* OR midwife OR </w:t>
            </w:r>
            <w:r>
              <w:rPr>
                <w:rFonts w:ascii="Times" w:eastAsia="Times" w:hAnsi="Times" w:cs="Times"/>
                <w:color w:val="212121"/>
              </w:rPr>
              <w:t>midwives OR provider* OR practitioner*))) OR TS=(trained NEAR/3 (volunteer* OR health NEAR/0 worker* OR mother*))) OR TS=((communit* OR village* OR frontline*) NEAR/3 ((health NEAR/0 worker*) OR (health NEAR/0 care NEAR/0 worker*) OR (healthcare NEAR/0 wor</w:t>
            </w:r>
            <w:r>
              <w:rPr>
                <w:rFonts w:ascii="Times" w:eastAsia="Times" w:hAnsi="Times" w:cs="Times"/>
                <w:color w:val="212121"/>
              </w:rPr>
              <w:t>ker*) OR distributor* OR worker* OR provider*))) OR TS=(communit* NEAR/3 (volunteer* OR aide* OR support))) OR TS=((birth OR childbirth OR labor OR labour) NEAR/1 (attendant* OR assistant*))) OR TS=((lay OR peer) NEAR/1 (volunteer* OR mentor* OR counsel* O</w:t>
            </w:r>
            <w:r>
              <w:rPr>
                <w:rFonts w:ascii="Times" w:eastAsia="Times" w:hAnsi="Times" w:cs="Times"/>
                <w:color w:val="212121"/>
              </w:rPr>
              <w:t>R support OR intervention*))) OR TS=((church NEAR/0 based NEAR/3 (intervention* OR program* OR counsel*)))) OR TS=(((health OR healthcare) NEAR/1 outreach))) OR TS=((home NEAR/1 (care OR aide* OR nursing OR support OR intervention* OR treatment* OR visit*)</w:t>
            </w:r>
            <w:r>
              <w:rPr>
                <w:rFonts w:ascii="Times" w:eastAsia="Times" w:hAnsi="Times" w:cs="Times"/>
                <w:color w:val="212121"/>
              </w:rPr>
              <w:t>))) OR TS=(((care OR aide* OR nursing OR support OR intervention* OR treatment* OR visit*) NEAR/3 (lay OR volunteer* OR voluntary)))) OR TS=((Auxiliary NEAR/3 (worker* OR nurse* OR midwives OR midwife)))</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12121"/>
              </w:rPr>
            </w:pPr>
            <w:r>
              <w:rPr>
                <w:rFonts w:ascii="Times" w:eastAsia="Times" w:hAnsi="Times" w:cs="Times"/>
                <w:color w:val="212121"/>
              </w:rPr>
              <w:lastRenderedPageBreak/>
              <w:t>AND</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12121"/>
              </w:rPr>
            </w:pPr>
            <w:r>
              <w:rPr>
                <w:rFonts w:ascii="Times" w:eastAsia="Times" w:hAnsi="Times" w:cs="Times"/>
                <w:color w:val="212121"/>
              </w:rPr>
              <w:t>((((TI=(economic* OR cost OR costs OR costly O</w:t>
            </w:r>
            <w:r>
              <w:rPr>
                <w:rFonts w:ascii="Times" w:eastAsia="Times" w:hAnsi="Times" w:cs="Times"/>
                <w:color w:val="212121"/>
              </w:rPr>
              <w:t>R costing OR price OR prices OR pricing OR expenditure OR expenditures OR expense OR expenses OR financial OR finance OR finances OR financed) OR AK=(economic* OR cost OR costs OR costly OR costing OR price OR prices OR pricing OR expenditure OR expenditur</w:t>
            </w:r>
            <w:r>
              <w:rPr>
                <w:rFonts w:ascii="Times" w:eastAsia="Times" w:hAnsi="Times" w:cs="Times"/>
                <w:color w:val="212121"/>
              </w:rPr>
              <w:t>es OR expense OR expenses OR financial OR finance OR finances OR financed) OR AB=(cost* NEAR/2 (effective* OR utilit* OR benefit* OR minimi* OR analy* OR outcome OR outcomes)) OR AK=(cost* NEAR/2 (effective* OR utilit* OR benefit* OR minimi* OR analy* OR o</w:t>
            </w:r>
            <w:r>
              <w:rPr>
                <w:rFonts w:ascii="Times" w:eastAsia="Times" w:hAnsi="Times" w:cs="Times"/>
                <w:color w:val="212121"/>
              </w:rPr>
              <w:t>utcome OR outcomes))) OR TS=((value NEAR/2 (money OR monetary)))) OR TS=(“economic model*”)) OR TS=((decision* NEAR/2 (tree* OR analy* OR model*)))) OR TS=(("Disability-Adjusted Life Years" OR DALYS OR "quality-adjusted life years" OR QALYS OR “Return on i</w:t>
            </w:r>
            <w:r>
              <w:rPr>
                <w:rFonts w:ascii="Times" w:eastAsia="Times" w:hAnsi="Times" w:cs="Times"/>
                <w:color w:val="212121"/>
              </w:rPr>
              <w:t>nvestment” OR “multiple criteria decision analysis” or MCDA OR “cost-benefit analysis” OR “Economic evaluation*” OR “economic analys*” OR “Financial planning” OR “financial management”))</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12121"/>
              </w:rPr>
            </w:pPr>
            <w:r>
              <w:rPr>
                <w:rFonts w:ascii="Times" w:eastAsia="Times" w:hAnsi="Times" w:cs="Times"/>
                <w:color w:val="212121"/>
              </w:rPr>
              <w:t>AND</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12121"/>
              </w:rPr>
            </w:pPr>
            <w:r>
              <w:rPr>
                <w:rFonts w:ascii="Times" w:eastAsia="Times" w:hAnsi="Times" w:cs="Times"/>
                <w:color w:val="2D2D2D"/>
              </w:rPr>
              <w:t>(Afghanistan OR Burundi OR “Burkina Faso” OR “Central African Republic” OR Congo OR Eritrea OR Ethiopia OR Guinea OR Gambia OR Guinea-Bissau OR Liberia OR Madagascar OR Mali OR Mozambique OR Malawi OR Niger OR “North Korea” OR Rwanda OR Sudan OR “Sierra Le</w:t>
            </w:r>
            <w:r>
              <w:rPr>
                <w:rFonts w:ascii="Times" w:eastAsia="Times" w:hAnsi="Times" w:cs="Times"/>
                <w:color w:val="2D2D2D"/>
              </w:rPr>
              <w:t>one” OR Somalia OR “South Sudan” OR “Syrian Arab Republic” OR Chad OR Togo OR Uganda OR Yemen OR Zambia OR Angola OR Benin OR Bangladesh OR Bolivia OR Bhutan OR "cote d'ivoir*" OR "cote d' ivoir*" OR “cote divoir*” OR “cote d ivoir*” OR “ivory coast*” OR C</w:t>
            </w:r>
            <w:r>
              <w:rPr>
                <w:rFonts w:ascii="Times" w:eastAsia="Times" w:hAnsi="Times" w:cs="Times"/>
                <w:color w:val="2D2D2D"/>
              </w:rPr>
              <w:t>ameroon OR Comoros OR “Cabo Verde” OR Djibouti OR Algeria OR Egypt OR Micronesia OR Ghana OR Honduras OR Haiti OR Indonesia OR India OR Iran OR Kenya OR Kyrgyzstan OR Cambodia OR Kiribati OR Laos OR Lebanon OR “Sri Lanka” OR Lesotho OR Morocco OR Myanmar O</w:t>
            </w:r>
            <w:r>
              <w:rPr>
                <w:rFonts w:ascii="Times" w:eastAsia="Times" w:hAnsi="Times" w:cs="Times"/>
                <w:color w:val="2D2D2D"/>
              </w:rPr>
              <w:t>R Burma OR Mongolia OR Mauritania OR Nigeria OR Nicaragua OR Nepal OR Pakistan OR Philippines OR “Papua New Guinea” OR "West Bank" OR Gaza OR Senegal OR “Solomon Islands” OR “El Salvador” OR "Sao Tome and Principe" OR Eswatini OR Swaziland OR Tajikistan OR</w:t>
            </w:r>
            <w:r>
              <w:rPr>
                <w:rFonts w:ascii="Times" w:eastAsia="Times" w:hAnsi="Times" w:cs="Times"/>
                <w:color w:val="2D2D2D"/>
              </w:rPr>
              <w:t xml:space="preserve"> Timor-Leste OR Tunisia OR Tanzania OR Ukraine OR Uzbekistan OR Vietnam OR Vanuatu OR Samoa OR Zimbabwe OR Afghan* OR Burundian* OR Burkinabe* OR “Central African*” OR Congolese OR Eritrean* OR Ethiopian* OR Guinean* OR Gambian* OR Guinea-Bissauan* OR Libe</w:t>
            </w:r>
            <w:r>
              <w:rPr>
                <w:rFonts w:ascii="Times" w:eastAsia="Times" w:hAnsi="Times" w:cs="Times"/>
                <w:color w:val="2D2D2D"/>
              </w:rPr>
              <w:t xml:space="preserve">rian* OR Malagasy* OR Malian* OR Mozambican* OR Malawian* OR Nigerien* OR “North Korean*” OR Rwandan* OR Sudanese OR “Sierra Leonean*” OR Somali* OR Syrian OR Chadian* OR Togolese OR Ugandan* OR Yemeni* OR Zambian* OR Angolan* OR Benin* OR Bangladeshi* OR </w:t>
            </w:r>
            <w:r>
              <w:rPr>
                <w:rFonts w:ascii="Times" w:eastAsia="Times" w:hAnsi="Times" w:cs="Times"/>
                <w:color w:val="2D2D2D"/>
              </w:rPr>
              <w:t>Bolivian* OR Bhutanese* OR Ivorian* OR Cameroonian* OR Comorian* OR Cape Verdean* OR Djiboutian* OR Algerian* OR Egyptian* OR Micronesian* OR Ghanaian* OR Honduran* OR Haitian* OR Indonesian* OR (Indian* NOT indiana) OR Iranian* OR Kenyan* OR Kyrgyz* OR ki</w:t>
            </w:r>
            <w:r>
              <w:rPr>
                <w:rFonts w:ascii="Times" w:eastAsia="Times" w:hAnsi="Times" w:cs="Times"/>
                <w:color w:val="2D2D2D"/>
              </w:rPr>
              <w:t xml:space="preserve">rgiz* OR kirghiz* OR Cambodian* OR Kiribatian* OR Laotian* OR Lebanese OR “Sri Lankan*” OR Basotho* OR Moroccan* OR Burmese OR Mongolian* OR Mauritanian* OR Nigerian* OR Nicaraguan* OR Nepalese OR Pakistani* OR </w:t>
            </w:r>
            <w:r>
              <w:rPr>
                <w:rFonts w:ascii="Times" w:eastAsia="Times" w:hAnsi="Times" w:cs="Times"/>
                <w:color w:val="2D2D2D"/>
              </w:rPr>
              <w:lastRenderedPageBreak/>
              <w:t>Filipino* OR “Papua New Guinean*” OR Palestin</w:t>
            </w:r>
            <w:r>
              <w:rPr>
                <w:rFonts w:ascii="Times" w:eastAsia="Times" w:hAnsi="Times" w:cs="Times"/>
                <w:color w:val="2D2D2D"/>
              </w:rPr>
              <w:t>ian* OR Senegalese OR “Solomon Islander*” OR Salvadoran* OR Salvadorian* OR Sao Tomean* OR Eswatini* OR swazi* OR swati* OR Tajik* OR Timorese OR Tunisian* OR Tanzanian* OR Ukrainian* OR Uzbek* OR Vietnamese OR Vanuatuan* OR Samoan* OR Zimbabwean* OR afric</w:t>
            </w:r>
            <w:r>
              <w:rPr>
                <w:rFonts w:ascii="Times" w:eastAsia="Times" w:hAnsi="Times" w:cs="Times"/>
                <w:color w:val="2D2D2D"/>
              </w:rPr>
              <w:t xml:space="preserve">a* OR “arab* countr*” OR “middle east*” OR “global south” OR sahara* OR subsahara* OR magreb* OR maghrib* OR “west indies*” OR caribbean* OR “central america*” OR “latin america*” OR “south america*” OR “central asia*” OR “north asia*” OR “northern asia*” </w:t>
            </w:r>
            <w:r>
              <w:rPr>
                <w:rFonts w:ascii="Times" w:eastAsia="Times" w:hAnsi="Times" w:cs="Times"/>
                <w:color w:val="2D2D2D"/>
              </w:rPr>
              <w:t>OR “southeastern asia*” OR “south eastern asia*” OR “southeast asia*” OR “south east asia*” OR “west asia*” OR “western asia*” OR “east europe*” OR “eastern europe*” OR “developing countr*” OR “developing nation*” OR “developing population*” OR “developing</w:t>
            </w:r>
            <w:r>
              <w:rPr>
                <w:rFonts w:ascii="Times" w:eastAsia="Times" w:hAnsi="Times" w:cs="Times"/>
                <w:color w:val="2D2D2D"/>
              </w:rPr>
              <w:t xml:space="preserve"> world” OR “less developed countr*” OR “less developed nation*” OR “less developed world” OR “lesser developed countr*” OR “lesser developed nation*” OR “lesser developed world” OR “under developed countr*” OR “under developed nation*” OR “under developed </w:t>
            </w:r>
            <w:r>
              <w:rPr>
                <w:rFonts w:ascii="Times" w:eastAsia="Times" w:hAnsi="Times" w:cs="Times"/>
                <w:color w:val="2D2D2D"/>
              </w:rPr>
              <w:t>world” OR “underdeveloped countr*” OR “underdeveloped nation*” OR “underdeveloped world” OR “middle income countr*” OR “middle income nation*” OR “middle income population*” OR “low income countr*” OR “low income nation*” OR “low income population*” OR “lo</w:t>
            </w:r>
            <w:r>
              <w:rPr>
                <w:rFonts w:ascii="Times" w:eastAsia="Times" w:hAnsi="Times" w:cs="Times"/>
                <w:color w:val="2D2D2D"/>
              </w:rPr>
              <w:t>wer income countr*” OR “lower income nation*” OR “lower income population*” OR “underserved countr*” OR “underserved nation*” OR “underserved population*” OR “under served population*” OR “under served nation*” OR “deprived countr*” OR “deprived population</w:t>
            </w:r>
            <w:r>
              <w:rPr>
                <w:rFonts w:ascii="Times" w:eastAsia="Times" w:hAnsi="Times" w:cs="Times"/>
                <w:color w:val="2D2D2D"/>
              </w:rPr>
              <w:t>*” OR “high burden countr*” OR “high burden nation*” OR “countdown countr*” OR “countdown nation*” OR “poor countr*” OR “poor nation*” OR “poor population*” OR “poor world” OR “poorer countr*” OR “poorer nation*” OR “poorer population*” OR “poorer world” O</w:t>
            </w:r>
            <w:r>
              <w:rPr>
                <w:rFonts w:ascii="Times" w:eastAsia="Times" w:hAnsi="Times" w:cs="Times"/>
                <w:color w:val="2D2D2D"/>
              </w:rPr>
              <w:t>R “developing econom*” OR “less developed econom*” OR “underdeveloped econom*” OR “under developed econom*” OR “middle income econom*” OR “low income econom*” OR “lower income econom*” OR “low gdp” OR “low gnp”</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D2D2D"/>
              </w:rPr>
            </w:pPr>
            <w:r>
              <w:rPr>
                <w:rFonts w:ascii="Times" w:eastAsia="Times" w:hAnsi="Times" w:cs="Times"/>
                <w:color w:val="2D2D2D"/>
              </w:rPr>
              <w:lastRenderedPageBreak/>
              <w:t>AND</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color w:val="2D2D2D"/>
              </w:rPr>
            </w:pPr>
            <w:r>
              <w:rPr>
                <w:rFonts w:ascii="Times" w:eastAsia="Times" w:hAnsi="Times" w:cs="Times"/>
                <w:color w:val="212121"/>
              </w:rPr>
              <w:t>2023 or 2022 or 2021 or 2020 or 2019 or 2018 or 2017 or 2016 or 2015 (Publication Years)</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b/>
                <w:color w:val="212121"/>
              </w:rPr>
            </w:pPr>
            <w:r>
              <w:rPr>
                <w:rFonts w:ascii="Times" w:eastAsia="Times" w:hAnsi="Times" w:cs="Times"/>
                <w:b/>
                <w:color w:val="212121"/>
              </w:rPr>
              <w:t>Scopus</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rPr>
            </w:pPr>
            <w:r>
              <w:rPr>
                <w:rFonts w:ascii="Times" w:eastAsia="Times" w:hAnsi="Times" w:cs="Times"/>
              </w:rPr>
              <w:t>( TITLE-ABS-KEY ( {Health auxiliary} OR {Health auxiliaries} OR {peer group} OR {peer groups} OR {health visitor} OR {health visitors} OR doula* OR {Allied he</w:t>
            </w:r>
            <w:r>
              <w:rPr>
                <w:rFonts w:ascii="Times" w:eastAsia="Times" w:hAnsi="Times" w:cs="Times"/>
              </w:rPr>
              <w:t>alth personnel} OR {Community health worker} OR {Community health workers} OR paramedic* OR paraprofessional* OR {allied health worker} OR {allied health workers} OR {support worker} OR {support workers} OR {home health aide} OR {home health aides} OR mont</w:t>
            </w:r>
            <w:r>
              <w:rPr>
                <w:rFonts w:ascii="Times" w:eastAsia="Times" w:hAnsi="Times" w:cs="Times"/>
              </w:rPr>
              <w:t>rice* OR linkworker* OR {link worker} OR {link workers} OR {barefoot doctor} OR {barefoot doctors} {expert patient} OR {expert patients} OR {health promoter} OR {health promoters} OR {health extension worker} OR {health extension workers} OR {mentor mother</w:t>
            </w:r>
            <w:r>
              <w:rPr>
                <w:rFonts w:ascii="Times" w:eastAsia="Times" w:hAnsi="Times" w:cs="Times"/>
              </w:rPr>
              <w:t>} OR {mentor mothers} ) OR TITLE-ABS-KEY ( ( lay OR voluntary OR volunteer* OR untrained OR unlicensed OR "non professional" OR nonprofessional* OR informal OR "non-formal" ) W/5 ( worker* OR visitor* OR attendant* OR aide* OR support* OR</w:t>
            </w:r>
            <w:r>
              <w:rPr>
                <w:rFonts w:ascii="Times" w:eastAsia="Times" w:hAnsi="Times" w:cs="Times"/>
                <w:b/>
              </w:rPr>
              <w:t xml:space="preserve"> </w:t>
            </w:r>
            <w:r>
              <w:rPr>
                <w:rFonts w:ascii="Times" w:eastAsia="Times" w:hAnsi="Times" w:cs="Times"/>
              </w:rPr>
              <w:t>person* OR helper</w:t>
            </w:r>
            <w:r>
              <w:rPr>
                <w:rFonts w:ascii="Times" w:eastAsia="Times" w:hAnsi="Times" w:cs="Times"/>
              </w:rPr>
              <w:t>* OR carer* OR caregiver* OR "care giver" OR "care givers" OR consultant* OR assistant* OR staff OR visit* OR midwife OR midwives OR provider* OR practitioner* ) ) OR TITLE-ABS-KEY ( trained W/3 ( volunteer* OR "health worker" OR "health workers" OR mother</w:t>
            </w:r>
            <w:r>
              <w:rPr>
                <w:rFonts w:ascii="Times" w:eastAsia="Times" w:hAnsi="Times" w:cs="Times"/>
              </w:rPr>
              <w:t>* ) ) OR TITLE-ABS-KEY ( ( communit* OR village* OR frontline* ) W/3 ( "health worker" OR "health workers" OR "health care worker" OR "health care workers" OR "healthcare worker" OR "healthcare workers" OR distributor* OR worker* OR provider* ) ) OR TITLE-</w:t>
            </w:r>
            <w:r>
              <w:rPr>
                <w:rFonts w:ascii="Times" w:eastAsia="Times" w:hAnsi="Times" w:cs="Times"/>
              </w:rPr>
              <w:t>ABS-KEY ( communit* W/3 ( volunteer* OR aide* OR support ) ) OR TITLE-ABS-KEY ( ( birth OR childbirth OR labor OR labour ) W/1 ( attendant* OR assistant* ) ) OR TITLE-ABS-KEY ( ( lay OR peer ) W/1 ( volunteer* OR mentor* OR counsel* OR support OR intervent</w:t>
            </w:r>
            <w:r>
              <w:rPr>
                <w:rFonts w:ascii="Times" w:eastAsia="Times" w:hAnsi="Times" w:cs="Times"/>
              </w:rPr>
              <w:t>ion* ) ) OR TITLE-ABS-KEY ( "church based" W/3 ( intervention* OR program* OR counsel* ) ) OR TITLE-ABS-KEY ( ( health OR healthcare ) W/1 outreach ) OR TITLE-ABS-KEY ( home W/1 ( care OR aide* OR nursing OR support OR intervention* OR treatment* OR visit*</w:t>
            </w:r>
            <w:r>
              <w:rPr>
                <w:rFonts w:ascii="Times" w:eastAsia="Times" w:hAnsi="Times" w:cs="Times"/>
              </w:rPr>
              <w:t xml:space="preserve"> ) ) OR TITLE-ABS-KEY ( ( care OR aide* OR nursing OR support OR intervention* OR treatment* OR visit* ) W/3 ( lay OR volunteer* OR voluntary ) ) OR TITLE-ABS-KEY ( auxiliary W/3 ( worker* OR nurse* OR midwives OR midwife ) ) ) AND ( </w:t>
            </w:r>
            <w:r>
              <w:rPr>
                <w:rFonts w:ascii="Times" w:eastAsia="Times" w:hAnsi="Times" w:cs="Times"/>
              </w:rPr>
              <w:lastRenderedPageBreak/>
              <w:t>TITLE ( economic* OR c</w:t>
            </w:r>
            <w:r>
              <w:rPr>
                <w:rFonts w:ascii="Times" w:eastAsia="Times" w:hAnsi="Times" w:cs="Times"/>
              </w:rPr>
              <w:t>ost OR costs OR costly OR costing OR price OR prices OR pricing OR expenditure OR expenditures OR expense OR expenses OR financial OR finance OR finances OR financed ) OR KEY ( economic* OR cost OR costs OR costly OR costing OR price OR prices OR pricing O</w:t>
            </w:r>
            <w:r>
              <w:rPr>
                <w:rFonts w:ascii="Times" w:eastAsia="Times" w:hAnsi="Times" w:cs="Times"/>
              </w:rPr>
              <w:t>R expenditure OR expenditures OR expense OR expenses OR financial OR finance OR finances OR financed ) OR ABS ( cost* W/2 ( effective* OR utilit* OR benefit* OR minimi* OR analy* OR outcome OR outcomes ) ) OR KEY ( cost* W/2 ( effective* OR utilit* OR bene</w:t>
            </w:r>
            <w:r>
              <w:rPr>
                <w:rFonts w:ascii="Times" w:eastAsia="Times" w:hAnsi="Times" w:cs="Times"/>
              </w:rPr>
              <w:t>fit* OR minimi* OR analy* OR outcome OR outcomes ) ) OR TITLE-ABS-KEY ( value W/2 ( money OR monetary ) ) OR TITLE-ABS-KEY ( "economic model" OR "economic models" ) OR TITLE-ABS-KEY ( decision* W/2 ( tree* OR analy* OR model* ) ) OR TITLE-ABS-KEY ( "Disabi</w:t>
            </w:r>
            <w:r>
              <w:rPr>
                <w:rFonts w:ascii="Times" w:eastAsia="Times" w:hAnsi="Times" w:cs="Times"/>
              </w:rPr>
              <w:t xml:space="preserve">lity-Adjusted Life Years" OR dalys OR "quality-adjusted life years" OR qalys OR "Return on investment" OR "multiple criteria decision analysis" OR mcda OR "cost-benefit analysis" OR "Economic evaluation" OR "Economic evaluations" OR "economic analysis" OR </w:t>
            </w:r>
            <w:r>
              <w:rPr>
                <w:rFonts w:ascii="Times" w:eastAsia="Times" w:hAnsi="Times" w:cs="Times"/>
              </w:rPr>
              <w:t>"economic analyses" OR "Financial planning" OR "financial management" ) ) AND ( TITLE-ABS-KEY ( ( afghanistan OR burundi OR "Burkina Faso" OR "Central African Republic" OR congo OR eritrea OR ethiopia OR guinea OR gambia OR guinea-bissau OR liberia OR mada</w:t>
            </w:r>
            <w:r>
              <w:rPr>
                <w:rFonts w:ascii="Times" w:eastAsia="Times" w:hAnsi="Times" w:cs="Times"/>
              </w:rPr>
              <w:t>gascar OR mali OR mozambique OR malawi OR niger OR "North Korea" OR rwanda OR sudan OR "Sierra Leone" OR somalia OR "South Sudan" OR "Syrian Arab Republic" OR chad OR togo OR uganda OR yemen OR zambia OR angola OR benin OR bangladesh OR bolivia OR bhutan O</w:t>
            </w:r>
            <w:r>
              <w:rPr>
                <w:rFonts w:ascii="Times" w:eastAsia="Times" w:hAnsi="Times" w:cs="Times"/>
              </w:rPr>
              <w:t>R "cote d'ivoir*" OR "cote d' ivoir*" OR "cote divoir*"</w:t>
            </w:r>
            <w:r>
              <w:rPr>
                <w:rFonts w:ascii="Times" w:eastAsia="Times" w:hAnsi="Times" w:cs="Times"/>
                <w:b/>
              </w:rPr>
              <w:t xml:space="preserve"> </w:t>
            </w:r>
            <w:r>
              <w:rPr>
                <w:rFonts w:ascii="Times" w:eastAsia="Times" w:hAnsi="Times" w:cs="Times"/>
              </w:rPr>
              <w:t>OR "cote d ivoir*" OR "ivory coast*" OR cameroon OR comoros OR "Cabo Verde" OR djibouti OR algeria OR egypt OR micronesia OR ghana OR honduras OR haiti OR indonesia OR india OR iran OR kenya OR kyrgyz</w:t>
            </w:r>
            <w:r>
              <w:rPr>
                <w:rFonts w:ascii="Times" w:eastAsia="Times" w:hAnsi="Times" w:cs="Times"/>
              </w:rPr>
              <w:t>stan OR cambodia OR kiribati OR laos OR lebanon OR "Sri Lanka" OR lesotho OR morocco OR myanmar OR burma OR mongolia OR mauritania OR nigeria OR nicaragua OR nepal OR pakistan OR philippines OR "Papua New Guinea" OR "West Bank" OR gaza OR senegal OR "Solom</w:t>
            </w:r>
            <w:r>
              <w:rPr>
                <w:rFonts w:ascii="Times" w:eastAsia="Times" w:hAnsi="Times" w:cs="Times"/>
              </w:rPr>
              <w:t>on Islands" OR "El Salvador" OR "Sao Tome and Principe" OR eswatini OR swaziland OR tajikistan OR timor-leste OR tunisia OR tanzania OR ukraine OR uzbekistan OR vietnam OR vanuatu OR samoa OR zimbabwe OR afghan* OR burundian* OR burkinabe* OR "Central Afri</w:t>
            </w:r>
            <w:r>
              <w:rPr>
                <w:rFonts w:ascii="Times" w:eastAsia="Times" w:hAnsi="Times" w:cs="Times"/>
              </w:rPr>
              <w:t xml:space="preserve">can*" OR congolese OR eritrean* OR ethiopian* OR guinean* OR gambian* OR guinea-bissauan* OR liberian* OR malagasy* OR malian* OR mozambican* OR malawian* OR nigerien* OR "North Korean*" OR rwandan* OR sudanese OR "Sierra Leonean*" OR somali* OR syrian OR </w:t>
            </w:r>
            <w:r>
              <w:rPr>
                <w:rFonts w:ascii="Times" w:eastAsia="Times" w:hAnsi="Times" w:cs="Times"/>
              </w:rPr>
              <w:t>chadian* OR togolese OR ugandan* OR yemeni* OR zambian* OR angolan* OR benin*</w:t>
            </w:r>
            <w:r>
              <w:rPr>
                <w:rFonts w:ascii="Times" w:eastAsia="Times" w:hAnsi="Times" w:cs="Times"/>
                <w:b/>
              </w:rPr>
              <w:t xml:space="preserve"> </w:t>
            </w:r>
            <w:r>
              <w:rPr>
                <w:rFonts w:ascii="Times" w:eastAsia="Times" w:hAnsi="Times" w:cs="Times"/>
              </w:rPr>
              <w:t xml:space="preserve">OR bangladeshi* OR bolivian* OR bhutanese* OR ivorian* OR cameroonian* OR comorian* OR cape AND verdean* OR djiboutian* OR algerian* OR egyptian* OR micronesian* OR ghanaian* OR </w:t>
            </w:r>
            <w:r>
              <w:rPr>
                <w:rFonts w:ascii="Times" w:eastAsia="Times" w:hAnsi="Times" w:cs="Times"/>
              </w:rPr>
              <w:t>honduran* OR haitian* OR indonesian* OR ( indian* AND not AND indiana ) OR iranian* OR kenyan* OR kyrgyz* OR kirgiz* OR kirghiz* OR cambodian* OR kiribatian* OR laotian* OR lebanese OR "Sri Lankan*" OR basotho* OR moroccan* OR burmese OR mongolian* OR maur</w:t>
            </w:r>
            <w:r>
              <w:rPr>
                <w:rFonts w:ascii="Times" w:eastAsia="Times" w:hAnsi="Times" w:cs="Times"/>
              </w:rPr>
              <w:t>itanian* OR nigerian* OR nicaraguan* OR nepalese OR pakistani* OR filipino* OR "Papua New Guinean*" OR palestinian* OR senegalese OR "Solomon Islander*" OR salvadoran* OR salvadorian* OR sao AND tomean* OR eswatini* OR swazi* OR swati* OR tajik* OR timores</w:t>
            </w:r>
            <w:r>
              <w:rPr>
                <w:rFonts w:ascii="Times" w:eastAsia="Times" w:hAnsi="Times" w:cs="Times"/>
              </w:rPr>
              <w:t xml:space="preserve">e OR tunisian* OR tanzanian* OR ukrainian* OR uzbek* OR vietnamese OR vanuatuan* OR samoan* OR zimbabwean* OR africa* OR "arab* countr*" OR "middle east*" OR "global south" OR sahara* OR subsahara* OR magreb* OR maghrib* OR "west indies*" OR caribbean* OR </w:t>
            </w:r>
            <w:r>
              <w:rPr>
                <w:rFonts w:ascii="Times" w:eastAsia="Times" w:hAnsi="Times" w:cs="Times"/>
              </w:rPr>
              <w:t>"central america*" OR "latin america*" OR "south america*" OR "central asia*" OR "north asia*" OR "northern asia*" OR "southeastern asia*" OR "south eastern asia*" OR "southeast asia*" OR "south east asia*" OR "west asia*" OR "western asia*" OR "east europ</w:t>
            </w:r>
            <w:r>
              <w:rPr>
                <w:rFonts w:ascii="Times" w:eastAsia="Times" w:hAnsi="Times" w:cs="Times"/>
              </w:rPr>
              <w:t xml:space="preserve">e*" OR "eastern europe*" OR "developing countr*" OR "developing nation*" OR "developing population*" OR "developing world" OR "less developed countr*" OR "less developed nation*" OR "less developed world" OR "lesser developed countr*" OR "lesser developed </w:t>
            </w:r>
            <w:r>
              <w:rPr>
                <w:rFonts w:ascii="Times" w:eastAsia="Times" w:hAnsi="Times" w:cs="Times"/>
              </w:rPr>
              <w:t>nation*" OR "lesser developed world" OR "under developed countr*" OR "under developed nation*" OR "under developed world" OR "underdeveloped countr*" OR "underdeveloped nation*" OR "underdeveloped world" OR "middle income countr*" OR "middle income nation*</w:t>
            </w:r>
            <w:r>
              <w:rPr>
                <w:rFonts w:ascii="Times" w:eastAsia="Times" w:hAnsi="Times" w:cs="Times"/>
              </w:rPr>
              <w:t>" OR "middle income population*" OR "low income countr*" OR "low income nation*" OR "low income population*" OR "lower income countr*" OR "lower income nation*" OR "lower income population*" OR "underserved countr*" OR "underserved nation*" OR "underserved</w:t>
            </w:r>
            <w:r>
              <w:rPr>
                <w:rFonts w:ascii="Times" w:eastAsia="Times" w:hAnsi="Times" w:cs="Times"/>
              </w:rPr>
              <w:t xml:space="preserve"> population*" OR "under served population*" OR "under </w:t>
            </w:r>
            <w:r>
              <w:rPr>
                <w:rFonts w:ascii="Times" w:eastAsia="Times" w:hAnsi="Times" w:cs="Times"/>
              </w:rPr>
              <w:lastRenderedPageBreak/>
              <w:t>served nation*" OR "deprived countr*" OR "deprived population*" OR "high burden countr*" OR "high burden nation*" OR "countdown countr*" OR "countdown nation*" OR "poor countr*" OR "poor nation*" OR "po</w:t>
            </w:r>
            <w:r>
              <w:rPr>
                <w:rFonts w:ascii="Times" w:eastAsia="Times" w:hAnsi="Times" w:cs="Times"/>
              </w:rPr>
              <w:t>or population*" OR "poor world" OR "poorer countr*" OR "poorer nation*" OR "poorer population*" OR "poorer world" OR "developing econom*" OR "less developed econom*" OR "underdeveloped econom*" OR "under developed econom*" OR "middle income econom*" OR "lo</w:t>
            </w:r>
            <w:r>
              <w:rPr>
                <w:rFonts w:ascii="Times" w:eastAsia="Times" w:hAnsi="Times" w:cs="Times"/>
              </w:rPr>
              <w:t>w income econom*" OR "lower income econom*" OR "low gdp" OR "low gnp" OR "low gross domestic" OR "low gross national" OR "lower gdp" OR "lower gnp" OR "lower gross domestic" OR "lower gross national" OR lmic OR lmics OR "third world" OR "lami countr*" OR "</w:t>
            </w:r>
            <w:r>
              <w:rPr>
                <w:rFonts w:ascii="Times" w:eastAsia="Times" w:hAnsi="Times" w:cs="Times"/>
              </w:rPr>
              <w:t>transitional countr*" OR "emerging econom*" OR "emerging nation*" ) ) ) AND PUBYEAR &gt; 2014 AND PUBYEAR &lt; 2024</w:t>
            </w:r>
          </w:p>
          <w:p w:rsidR="009B5433" w:rsidRDefault="009B5433">
            <w:pPr>
              <w:spacing w:line="240" w:lineRule="auto"/>
              <w:rPr>
                <w:rFonts w:ascii="Times" w:eastAsia="Times" w:hAnsi="Times" w:cs="Times"/>
                <w:b/>
                <w:color w:val="212121"/>
              </w:rPr>
            </w:pP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b/>
              </w:rPr>
            </w:pPr>
            <w:r>
              <w:rPr>
                <w:rFonts w:ascii="Times" w:eastAsia="Times" w:hAnsi="Times" w:cs="Times"/>
                <w:b/>
              </w:rPr>
              <w:lastRenderedPageBreak/>
              <w:t>LILACS</w:t>
            </w:r>
          </w:p>
        </w:tc>
      </w:tr>
      <w:tr w:rsidR="009B5433">
        <w:trPr>
          <w:trHeight w:val="345"/>
        </w:trPr>
        <w:tc>
          <w:tcPr>
            <w:tcW w:w="8880" w:type="dxa"/>
            <w:gridSpan w:val="3"/>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rsidR="009B5433" w:rsidRDefault="000E4059">
            <w:pPr>
              <w:spacing w:line="240" w:lineRule="auto"/>
              <w:rPr>
                <w:rFonts w:ascii="Times" w:eastAsia="Times" w:hAnsi="Times" w:cs="Times"/>
                <w:b/>
              </w:rPr>
            </w:pPr>
            <w:r>
              <w:rPr>
                <w:rFonts w:ascii="Times" w:eastAsia="Times" w:hAnsi="Times" w:cs="Times"/>
              </w:rPr>
              <w:t>tw:'Health auxiliary' OR tw:'Health auxiliaries' OR tw:'peer group' OR tw:'peer groups' OR tw:'health visitor' OR tw:'health visitors' O</w:t>
            </w:r>
            <w:r>
              <w:rPr>
                <w:rFonts w:ascii="Times" w:eastAsia="Times" w:hAnsi="Times" w:cs="Times"/>
              </w:rPr>
              <w:t xml:space="preserve">R tw:doula* OR tw:'Allied health personnel' OR tw:'Community health worker' OR tw:'Community health workers' OR tw:paramedic* OR tw:paraprofessional* OR tw:'allied health worker' OR tw:'allied health workers' OR tw:'support worker' OR 'tw:support workers' </w:t>
            </w:r>
            <w:r>
              <w:rPr>
                <w:rFonts w:ascii="Times" w:eastAsia="Times" w:hAnsi="Times" w:cs="Times"/>
              </w:rPr>
              <w:t xml:space="preserve">OR tw:'home health aide' OR tw:'home health aides' OR tw:montrice* OR tw:linkworker* OR tw:'link worker' OR tw:'barefoot doctor' OR tw:'barefoot doctors' OR tw:'expert patient' OR tw:'expert patients' OR tw:health promoter* OR tw:'health extension worker' </w:t>
            </w:r>
            <w:r>
              <w:rPr>
                <w:rFonts w:ascii="Times" w:eastAsia="Times" w:hAnsi="Times" w:cs="Times"/>
              </w:rPr>
              <w:t>OR tw:'health extension workers' OR tw:'mentor mother' OR tw:'mentor mothers'OR tw:carer* OR tw:caregiver* OR tw:'care giver' OR tw:midwife OR tw:midwives OR tw:paraprofessional* OR tw:paramedic* OR tw:'allied health worker' OR tw:'allied health workers' O</w:t>
            </w:r>
            <w:r>
              <w:rPr>
                <w:rFonts w:ascii="Times" w:eastAsia="Times" w:hAnsi="Times" w:cs="Times"/>
              </w:rPr>
              <w:t>R tw:'support worker' OR tw:'support workers' OR tw:'trained volunteer' OR tw:'trained volunteers' OR tw:'trained health worker' OR tw:'trained health workers' OR tw:'trained mother' OR tw:'trained mothers' OR tw:'community health care worker' OR tw:'commu</w:t>
            </w:r>
            <w:r>
              <w:rPr>
                <w:rFonts w:ascii="Times" w:eastAsia="Times" w:hAnsi="Times" w:cs="Times"/>
              </w:rPr>
              <w:t>nity health care workers' OR tw:'community healthcare worker' OR tw:'community healthcare workers' OR tw:'village health worker' OR tw:'village health workers' OR tw:'frontline provider' OR tw:'frontline providers' OR tw:'community volunteer' OR tw:'commun</w:t>
            </w:r>
            <w:r>
              <w:rPr>
                <w:rFonts w:ascii="Times" w:eastAsia="Times" w:hAnsi="Times" w:cs="Times"/>
              </w:rPr>
              <w:t>ity volunteers' OR tw:'community aide' OR tw:'community aides' OR tw:'community support' OR tw:'birth attendant' OR tw:'birth attendants' OR tw:'birth assistant' OR tw:'birth assistants' OR tw:'childbirth attendant' OR tw:'childbirth attendants' OR tw:'chi</w:t>
            </w:r>
            <w:r>
              <w:rPr>
                <w:rFonts w:ascii="Times" w:eastAsia="Times" w:hAnsi="Times" w:cs="Times"/>
              </w:rPr>
              <w:t>ldbirth assistant' OR tw:'childbirth assistants' OR tw:'labor attendant' OR tw:'labor attendants' OR tw:'labor assistant' OR tw:'labor assistants' OR tw:'labour attendant' OR tw:'labour attendants' OR tw:'labour assistant' OR tw:'labour assistants' OR tw:'</w:t>
            </w:r>
            <w:r>
              <w:rPr>
                <w:rFonts w:ascii="Times" w:eastAsia="Times" w:hAnsi="Times" w:cs="Times"/>
              </w:rPr>
              <w:t>lay volunteer' OR tw:'lay volunteers' OR tw:'lay counselor' OR tw:'lay counselors' OR tw:'peer volunteer' OR tw:'peer volunteers' OR tw:'peer support' OR tw:'peer mentor' OR tw:'peer mentors' OR tw:'church based intervention' OR tw:'church based interventi</w:t>
            </w:r>
            <w:r>
              <w:rPr>
                <w:rFonts w:ascii="Times" w:eastAsia="Times" w:hAnsi="Times" w:cs="Times"/>
              </w:rPr>
              <w:t>ons' OR tw:'church based program' OR tw:'church based programs' OR tw:'church based counseling' OR tw:'health outreach' OR tw:'healthcare outreach' OR tw:'home care' OR tw:'home aide' OR tw:'home visit' OR tw:'home visits' OR tw:'volunteer nurse' OR tw:'vo</w:t>
            </w:r>
            <w:r>
              <w:rPr>
                <w:rFonts w:ascii="Times" w:eastAsia="Times" w:hAnsi="Times" w:cs="Times"/>
              </w:rPr>
              <w:t>lunteer nurses' OR tw:'auxiliary worker' OR tw:'auxiliary workers' OR tw:'auxiliary nurse' OR tw:'auxiliary nurses' OR tw:'health promoter' OR tw:'health promoters'</w:t>
            </w:r>
          </w:p>
        </w:tc>
      </w:tr>
    </w:tbl>
    <w:p w:rsidR="009B5433" w:rsidRDefault="000E4059">
      <w:pPr>
        <w:spacing w:line="240" w:lineRule="auto"/>
        <w:rPr>
          <w:rFonts w:ascii="Times" w:eastAsia="Times" w:hAnsi="Times" w:cs="Times"/>
          <w:b/>
        </w:rPr>
      </w:pPr>
      <w:r>
        <w:rPr>
          <w:rFonts w:ascii="Times" w:eastAsia="Times" w:hAnsi="Times" w:cs="Times"/>
          <w:b/>
        </w:rPr>
        <w:t xml:space="preserve"> </w:t>
      </w:r>
    </w:p>
    <w:p w:rsidR="009B5433" w:rsidRDefault="000E4059">
      <w:pPr>
        <w:spacing w:line="240" w:lineRule="auto"/>
        <w:rPr>
          <w:sz w:val="16"/>
          <w:szCs w:val="16"/>
        </w:rPr>
      </w:pPr>
      <w:r>
        <w:rPr>
          <w:rFonts w:ascii="Times" w:eastAsia="Times" w:hAnsi="Times" w:cs="Times"/>
          <w:b/>
        </w:rPr>
        <w:t xml:space="preserve"> </w:t>
      </w:r>
    </w:p>
    <w:p w:rsidR="009B5433" w:rsidRDefault="009B5433"/>
    <w:sectPr w:rsidR="009B543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433"/>
    <w:rsid w:val="000E4059"/>
    <w:rsid w:val="009B5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DEEF1A-286F-4379-B3FF-6D3BA446A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9242</Words>
  <Characters>52685</Characters>
  <Application>Microsoft Office Word</Application>
  <DocSecurity>0</DocSecurity>
  <Lines>439</Lines>
  <Paragraphs>123</Paragraphs>
  <ScaleCrop>false</ScaleCrop>
  <Company/>
  <LinksUpToDate>false</LinksUpToDate>
  <CharactersWithSpaces>61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2</cp:revision>
  <dcterms:created xsi:type="dcterms:W3CDTF">2025-04-24T09:32:00Z</dcterms:created>
  <dcterms:modified xsi:type="dcterms:W3CDTF">2025-04-24T09:32:00Z</dcterms:modified>
</cp:coreProperties>
</file>